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0547A" w14:textId="4FEA7577" w:rsidR="001859B2" w:rsidRDefault="001859B2" w:rsidP="00B47B02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t>Figure S1. The result of the association between perception of neighborhood and depression from 201</w:t>
      </w:r>
      <w:r w:rsidR="00221C79">
        <w:rPr>
          <w:rFonts w:ascii="Times New Roman" w:hAnsi="Times New Roman" w:cs="Times New Roman" w:hint="eastAsia"/>
          <w:b/>
          <w:color w:val="000000" w:themeColor="text1"/>
          <w:sz w:val="22"/>
          <w:szCs w:val="20"/>
          <w:shd w:val="clear" w:color="auto" w:fill="FCFCFC"/>
        </w:rPr>
        <w:t>7</w:t>
      </w:r>
      <w:r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t xml:space="preserve"> to 2021 to check the parallel trend</w:t>
      </w:r>
    </w:p>
    <w:tbl>
      <w:tblPr>
        <w:tblStyle w:val="a9"/>
        <w:tblW w:w="14567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3636"/>
        <w:gridCol w:w="3769"/>
        <w:gridCol w:w="3516"/>
      </w:tblGrid>
      <w:tr w:rsidR="000F511C" w14:paraId="5FBF9ED0" w14:textId="77777777" w:rsidTr="000F511C">
        <w:trPr>
          <w:trHeight w:val="2912"/>
        </w:trPr>
        <w:tc>
          <w:tcPr>
            <w:tcW w:w="3696" w:type="dxa"/>
          </w:tcPr>
          <w:p w14:paraId="243796A5" w14:textId="05ACEF3A" w:rsidR="001859B2" w:rsidRDefault="001859B2" w:rsidP="00B47B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shd w:val="clear" w:color="auto" w:fill="FCFCFC"/>
              </w:rPr>
            </w:pPr>
            <w:r>
              <w:rPr>
                <w:noProof/>
              </w:rPr>
              <w:drawing>
                <wp:inline distT="0" distB="0" distL="0" distR="0" wp14:anchorId="56624110" wp14:editId="23051AEB">
                  <wp:extent cx="2202511" cy="2138680"/>
                  <wp:effectExtent l="0" t="0" r="762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6227" cy="2151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3" w:type="dxa"/>
          </w:tcPr>
          <w:p w14:paraId="039AF2C4" w14:textId="24B7F12B" w:rsidR="001859B2" w:rsidRDefault="001859B2" w:rsidP="00B47B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shd w:val="clear" w:color="auto" w:fill="FCFCFC"/>
              </w:rPr>
            </w:pPr>
            <w:r>
              <w:rPr>
                <w:noProof/>
              </w:rPr>
              <w:drawing>
                <wp:inline distT="0" distB="0" distL="0" distR="0" wp14:anchorId="3FABC188" wp14:editId="2A2D51EE">
                  <wp:extent cx="2099144" cy="2233658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1678" cy="2257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60" w:type="dxa"/>
          </w:tcPr>
          <w:p w14:paraId="6A5FF85E" w14:textId="24677907" w:rsidR="001859B2" w:rsidRDefault="000F511C" w:rsidP="00B47B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shd w:val="clear" w:color="auto" w:fill="FCFCFC"/>
              </w:rPr>
            </w:pPr>
            <w:r>
              <w:rPr>
                <w:noProof/>
              </w:rPr>
              <w:drawing>
                <wp:inline distT="0" distB="0" distL="0" distR="0" wp14:anchorId="309ADA42" wp14:editId="2449E5A2">
                  <wp:extent cx="2226365" cy="1995170"/>
                  <wp:effectExtent l="0" t="0" r="2540" b="508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1115" cy="2017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38" w:type="dxa"/>
          </w:tcPr>
          <w:p w14:paraId="7EC82851" w14:textId="4DB43B93" w:rsidR="001859B2" w:rsidRDefault="000F511C" w:rsidP="00B47B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shd w:val="clear" w:color="auto" w:fill="FCFCFC"/>
              </w:rPr>
            </w:pPr>
            <w:r>
              <w:rPr>
                <w:noProof/>
              </w:rPr>
              <w:drawing>
                <wp:inline distT="0" distB="0" distL="0" distR="0" wp14:anchorId="165E6620" wp14:editId="3587F936">
                  <wp:extent cx="2086906" cy="2065683"/>
                  <wp:effectExtent l="0" t="0" r="8890" b="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7215" cy="20758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511C" w14:paraId="6FF7640D" w14:textId="77777777" w:rsidTr="000F511C">
        <w:trPr>
          <w:trHeight w:val="206"/>
        </w:trPr>
        <w:tc>
          <w:tcPr>
            <w:tcW w:w="3696" w:type="dxa"/>
          </w:tcPr>
          <w:p w14:paraId="553C8746" w14:textId="41903A42" w:rsidR="001859B2" w:rsidRDefault="000F511C" w:rsidP="00B47B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shd w:val="clear" w:color="auto" w:fill="FCFCFC"/>
              </w:rPr>
            </w:pPr>
            <w:r>
              <w:rPr>
                <w:noProof/>
              </w:rPr>
              <w:drawing>
                <wp:inline distT="0" distB="0" distL="0" distR="0" wp14:anchorId="5517D210" wp14:editId="4D0B6852">
                  <wp:extent cx="2296768" cy="2122999"/>
                  <wp:effectExtent l="0" t="0" r="8890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0541" cy="2135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3" w:type="dxa"/>
          </w:tcPr>
          <w:p w14:paraId="0E1E6FFC" w14:textId="514D03E5" w:rsidR="001859B2" w:rsidRDefault="000F511C" w:rsidP="00B47B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shd w:val="clear" w:color="auto" w:fill="FCFCFC"/>
              </w:rPr>
            </w:pPr>
            <w:r>
              <w:rPr>
                <w:noProof/>
              </w:rPr>
              <w:drawing>
                <wp:inline distT="0" distB="0" distL="0" distR="0" wp14:anchorId="129B4422" wp14:editId="34DBFB86">
                  <wp:extent cx="2164290" cy="2194560"/>
                  <wp:effectExtent l="0" t="0" r="762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6183" cy="2206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60" w:type="dxa"/>
          </w:tcPr>
          <w:p w14:paraId="40BACB12" w14:textId="6327250A" w:rsidR="001859B2" w:rsidRDefault="00FC2D08" w:rsidP="00B47B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shd w:val="clear" w:color="auto" w:fill="FCFCFC"/>
              </w:rPr>
            </w:pPr>
            <w:r>
              <w:rPr>
                <w:noProof/>
              </w:rPr>
              <w:t>0.0</w:t>
            </w:r>
            <w:r w:rsidR="000F511C">
              <w:rPr>
                <w:noProof/>
              </w:rPr>
              <w:drawing>
                <wp:inline distT="0" distB="0" distL="0" distR="0" wp14:anchorId="4578A6C7" wp14:editId="41E382CA">
                  <wp:extent cx="2256725" cy="2385392"/>
                  <wp:effectExtent l="0" t="0" r="0" b="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4767" cy="2415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38" w:type="dxa"/>
          </w:tcPr>
          <w:p w14:paraId="590D580A" w14:textId="77777777" w:rsidR="001859B2" w:rsidRDefault="001859B2" w:rsidP="00B47B0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0"/>
                <w:shd w:val="clear" w:color="auto" w:fill="FCFCFC"/>
              </w:rPr>
            </w:pPr>
          </w:p>
        </w:tc>
      </w:tr>
    </w:tbl>
    <w:p w14:paraId="7A5D838A" w14:textId="592A7D28" w:rsidR="00B47B02" w:rsidRDefault="00B47B02" w:rsidP="00B47B02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br w:type="page"/>
      </w:r>
    </w:p>
    <w:p w14:paraId="3B791FED" w14:textId="50D8617B" w:rsidR="00FA78BF" w:rsidRPr="00FA78BF" w:rsidRDefault="00C538D6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CFCFC"/>
        </w:rPr>
      </w:pPr>
      <w:r w:rsidRPr="00FA78B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CFCFC"/>
        </w:rPr>
        <w:lastRenderedPageBreak/>
        <w:t xml:space="preserve">Table S1. </w:t>
      </w:r>
      <w:r w:rsidR="00FA78BF" w:rsidRPr="00FA78BF">
        <w:rPr>
          <w:rFonts w:ascii="Times New Roman" w:hAnsi="Times New Roman" w:cs="Times New Roman"/>
          <w:b/>
          <w:sz w:val="24"/>
          <w:szCs w:val="24"/>
        </w:rPr>
        <w:t xml:space="preserve">Questionnaire items used to measure </w:t>
      </w:r>
      <w:r w:rsidR="00FA78BF" w:rsidRPr="00FA78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CFCFC"/>
        </w:rPr>
        <w:t>indicators of perception of neighborhood</w:t>
      </w:r>
    </w:p>
    <w:p w14:paraId="727A152A" w14:textId="6A1E636A" w:rsidR="00FA78BF" w:rsidRPr="00FA78BF" w:rsidRDefault="00FA78BF" w:rsidP="00FD0E90">
      <w:pPr>
        <w:widowControl/>
        <w:wordWrap/>
        <w:autoSpaceDE/>
        <w:autoSpaceDN/>
        <w:ind w:firstLineChars="50" w:firstLine="110"/>
        <w:rPr>
          <w:rFonts w:ascii="Times New Roman" w:hAnsi="Times New Roman" w:cs="Times New Roman"/>
          <w:b/>
          <w:color w:val="000000" w:themeColor="text1"/>
          <w:sz w:val="24"/>
          <w:szCs w:val="20"/>
          <w:shd w:val="clear" w:color="auto" w:fill="FCFCFC"/>
        </w:rPr>
      </w:pPr>
      <w:r w:rsidRPr="00FA78BF">
        <w:rPr>
          <w:rFonts w:ascii="Times New Roman" w:hAnsi="Times New Roman" w:cs="Times New Roman"/>
          <w:sz w:val="22"/>
        </w:rPr>
        <w:t>Please indicate your thoughts on the neighborhood where you liv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30"/>
        <w:gridCol w:w="3400"/>
        <w:gridCol w:w="7508"/>
        <w:gridCol w:w="1359"/>
      </w:tblGrid>
      <w:tr w:rsidR="00FA78BF" w:rsidRPr="00FD0E90" w14:paraId="43619804" w14:textId="4E55287C" w:rsidTr="00FD0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A0B23E7" w14:textId="354DCD7F" w:rsidR="00FA78BF" w:rsidRPr="00FD0E90" w:rsidRDefault="00FA78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  <w:szCs w:val="20"/>
                <w:shd w:val="clear" w:color="auto" w:fill="FCFCFC"/>
              </w:rPr>
              <w:t>C</w:t>
            </w:r>
            <w:r w:rsidRPr="00FD0E90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  <w:t>ategories</w:t>
            </w:r>
          </w:p>
        </w:tc>
        <w:tc>
          <w:tcPr>
            <w:tcW w:w="3402" w:type="dxa"/>
          </w:tcPr>
          <w:p w14:paraId="586D1DBF" w14:textId="7A12E764" w:rsidR="00FA78BF" w:rsidRPr="00FD0E90" w:rsidRDefault="00FA78BF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b w:val="0"/>
                <w:color w:val="000000" w:themeColor="text1"/>
                <w:shd w:val="clear" w:color="auto" w:fill="FCFCFC"/>
              </w:rPr>
              <w:t>Indicators</w:t>
            </w:r>
          </w:p>
        </w:tc>
        <w:tc>
          <w:tcPr>
            <w:tcW w:w="7513" w:type="dxa"/>
          </w:tcPr>
          <w:p w14:paraId="6D1B1781" w14:textId="4F86DA89" w:rsidR="00FA78BF" w:rsidRPr="00FD0E90" w:rsidRDefault="00FA78BF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  <w:t>Question</w:t>
            </w:r>
          </w:p>
        </w:tc>
        <w:tc>
          <w:tcPr>
            <w:tcW w:w="1359" w:type="dxa"/>
          </w:tcPr>
          <w:p w14:paraId="33FF04E6" w14:textId="6D8F9E63" w:rsidR="00FA78BF" w:rsidRPr="00FD0E90" w:rsidRDefault="00FA78BF" w:rsidP="00FA78B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  <w:t>Answer</w:t>
            </w:r>
          </w:p>
        </w:tc>
      </w:tr>
      <w:tr w:rsidR="00FA78BF" w:rsidRPr="00FD0E90" w14:paraId="4A767689" w14:textId="596BBBF4" w:rsidTr="00FD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12119784" w14:textId="43D97B6D" w:rsidR="00FA78BF" w:rsidRPr="00FD0E90" w:rsidRDefault="00FA78BF" w:rsidP="00FA78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  <w:t>Social Network</w:t>
            </w:r>
          </w:p>
        </w:tc>
        <w:tc>
          <w:tcPr>
            <w:tcW w:w="3402" w:type="dxa"/>
          </w:tcPr>
          <w:p w14:paraId="47EE500F" w14:textId="4B69E8F6" w:rsidR="00FA78BF" w:rsidRPr="00FD0E90" w:rsidRDefault="00FA78BF" w:rsidP="00FA78BF">
            <w:pPr>
              <w:pStyle w:val="a8"/>
              <w:widowControl/>
              <w:numPr>
                <w:ilvl w:val="1"/>
                <w:numId w:val="5"/>
              </w:numPr>
              <w:wordWrap/>
              <w:autoSpaceDE/>
              <w:autoSpaceDN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Trust of neighbors</w:t>
            </w:r>
          </w:p>
        </w:tc>
        <w:tc>
          <w:tcPr>
            <w:tcW w:w="7513" w:type="dxa"/>
          </w:tcPr>
          <w:p w14:paraId="1C8236A1" w14:textId="54D2F6FA" w:rsidR="00FA78BF" w:rsidRPr="00FD0E90" w:rsidRDefault="00FA78BF" w:rsidP="00FA78B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People in my neighborhood trust and rely on each other</w:t>
            </w:r>
          </w:p>
        </w:tc>
        <w:tc>
          <w:tcPr>
            <w:tcW w:w="1359" w:type="dxa"/>
          </w:tcPr>
          <w:p w14:paraId="151655A9" w14:textId="2D5CE02E" w:rsidR="00FA78BF" w:rsidRPr="00FD0E90" w:rsidRDefault="00FA78BF" w:rsidP="00FA78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E90">
              <w:rPr>
                <w:rFonts w:ascii="Times New Roman" w:hAnsi="Times New Roman" w:cs="Times New Roman"/>
              </w:rPr>
              <w:t>1.</w:t>
            </w:r>
            <w:r w:rsidRPr="00FD0E90">
              <w:rPr>
                <w:rFonts w:ascii="Times New Roman" w:hAnsi="Times New Roman" w:cs="Times New Roman" w:hint="eastAsia"/>
              </w:rPr>
              <w:t>Y</w:t>
            </w:r>
            <w:r w:rsidRPr="00FD0E90">
              <w:rPr>
                <w:rFonts w:ascii="Times New Roman" w:hAnsi="Times New Roman" w:cs="Times New Roman"/>
              </w:rPr>
              <w:t>es, 2. No</w:t>
            </w:r>
          </w:p>
        </w:tc>
      </w:tr>
      <w:tr w:rsidR="00FA78BF" w:rsidRPr="00FD0E90" w14:paraId="09950BDD" w14:textId="14E0FBF4" w:rsidTr="00FD0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DAE3A84" w14:textId="77777777" w:rsidR="00FA78BF" w:rsidRPr="00FD0E90" w:rsidRDefault="00FA78BF" w:rsidP="00FA78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</w:p>
        </w:tc>
        <w:tc>
          <w:tcPr>
            <w:tcW w:w="3402" w:type="dxa"/>
          </w:tcPr>
          <w:p w14:paraId="60079E23" w14:textId="4936D001" w:rsidR="00FA78BF" w:rsidRPr="00FD0E90" w:rsidRDefault="00FA78BF" w:rsidP="00FA78BF">
            <w:pPr>
              <w:pStyle w:val="a8"/>
              <w:widowControl/>
              <w:numPr>
                <w:ilvl w:val="1"/>
                <w:numId w:val="5"/>
              </w:numPr>
              <w:wordWrap/>
              <w:autoSpaceDE/>
              <w:autoSpaceDN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Exchanging help with neighbors</w:t>
            </w:r>
          </w:p>
        </w:tc>
        <w:tc>
          <w:tcPr>
            <w:tcW w:w="7513" w:type="dxa"/>
          </w:tcPr>
          <w:p w14:paraId="1F4A89CC" w14:textId="01106491" w:rsidR="00FA78BF" w:rsidRPr="00FD0E90" w:rsidRDefault="00FA78BF" w:rsidP="00FA78B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People in my neighborhood are willing to help one another in times of need.</w:t>
            </w:r>
          </w:p>
        </w:tc>
        <w:tc>
          <w:tcPr>
            <w:tcW w:w="1359" w:type="dxa"/>
          </w:tcPr>
          <w:p w14:paraId="162E8507" w14:textId="2C60DE2B" w:rsidR="00FA78BF" w:rsidRPr="00FD0E90" w:rsidRDefault="00FA78BF" w:rsidP="00FA78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E90">
              <w:rPr>
                <w:rFonts w:ascii="Times New Roman" w:hAnsi="Times New Roman" w:cs="Times New Roman"/>
              </w:rPr>
              <w:t>1.Yes, 2. No</w:t>
            </w:r>
          </w:p>
        </w:tc>
      </w:tr>
      <w:tr w:rsidR="00FA78BF" w:rsidRPr="00FD0E90" w14:paraId="08B29A6F" w14:textId="11B218AA" w:rsidTr="00FD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5F4CBF7" w14:textId="77777777" w:rsidR="00FA78BF" w:rsidRPr="00FD0E90" w:rsidRDefault="00FA78BF" w:rsidP="00FA78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</w:p>
        </w:tc>
        <w:tc>
          <w:tcPr>
            <w:tcW w:w="3402" w:type="dxa"/>
          </w:tcPr>
          <w:p w14:paraId="0B41A2CB" w14:textId="24BB27C1" w:rsidR="00FA78BF" w:rsidRPr="00FD0E90" w:rsidRDefault="00FA78BF" w:rsidP="00FA78B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  <w:t xml:space="preserve">2-1. 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 xml:space="preserve">Perceived </w:t>
            </w:r>
            <w:r w:rsidRPr="00FD0E90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s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atisfaction with overall safety</w:t>
            </w:r>
          </w:p>
        </w:tc>
        <w:tc>
          <w:tcPr>
            <w:tcW w:w="7513" w:type="dxa"/>
          </w:tcPr>
          <w:p w14:paraId="700EF3F9" w14:textId="0CF1D0BD" w:rsidR="00FA78BF" w:rsidRPr="00FD0E90" w:rsidRDefault="00FA78BF" w:rsidP="00FA78B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I am satisfied with the overall safety of my neighborhood (e.g., from natural disasters, traffic accidents, agricultural accidents, and crime).</w:t>
            </w:r>
          </w:p>
        </w:tc>
        <w:tc>
          <w:tcPr>
            <w:tcW w:w="1359" w:type="dxa"/>
          </w:tcPr>
          <w:p w14:paraId="7868F14B" w14:textId="0273B7DA" w:rsidR="00FA78BF" w:rsidRPr="00FD0E90" w:rsidRDefault="00FA78BF" w:rsidP="00FA78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1.Yes, 2. No</w:t>
            </w:r>
          </w:p>
        </w:tc>
      </w:tr>
      <w:tr w:rsidR="00FA78BF" w:rsidRPr="00FD0E90" w14:paraId="54EA81EE" w14:textId="77777777" w:rsidTr="00FD0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55EE886E" w14:textId="56257275" w:rsidR="00FA78BF" w:rsidRPr="00FD0E90" w:rsidRDefault="00FA78BF" w:rsidP="00FA78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eastAsia="Times New Roman" w:hAnsi="Times New Roman" w:cs="Times New Roman"/>
                <w:b w:val="0"/>
                <w:color w:val="1F1F1F"/>
                <w:sz w:val="24"/>
                <w:szCs w:val="24"/>
              </w:rPr>
              <w:t>Physical environment</w:t>
            </w:r>
          </w:p>
        </w:tc>
        <w:tc>
          <w:tcPr>
            <w:tcW w:w="3402" w:type="dxa"/>
          </w:tcPr>
          <w:p w14:paraId="3AF4C13F" w14:textId="0DCDFE74" w:rsidR="00FA78BF" w:rsidRPr="00FD0E90" w:rsidRDefault="00FA78BF" w:rsidP="00FA78B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  <w:t xml:space="preserve">2-2. 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 xml:space="preserve">Perceived </w:t>
            </w:r>
            <w:r w:rsidRPr="00FD0E90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s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atisfaction with natural</w:t>
            </w:r>
          </w:p>
        </w:tc>
        <w:tc>
          <w:tcPr>
            <w:tcW w:w="7513" w:type="dxa"/>
          </w:tcPr>
          <w:p w14:paraId="5AA66D32" w14:textId="23239913" w:rsidR="00FA78BF" w:rsidRPr="00FD0E90" w:rsidRDefault="00FA78BF" w:rsidP="00FA78B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E90">
              <w:rPr>
                <w:rFonts w:ascii="Times New Roman" w:hAnsi="Times New Roman" w:cs="Times New Roman"/>
              </w:rPr>
              <w:t>I am satisfied with the natural environment of my neighborhood (e.g., parks, green spaces).</w:t>
            </w:r>
          </w:p>
        </w:tc>
        <w:tc>
          <w:tcPr>
            <w:tcW w:w="1359" w:type="dxa"/>
          </w:tcPr>
          <w:p w14:paraId="3DB7F2CD" w14:textId="1B37E567" w:rsidR="00FA78BF" w:rsidRPr="00FD0E90" w:rsidRDefault="00FA78BF" w:rsidP="00FA78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1.Yes, 2. No</w:t>
            </w:r>
          </w:p>
        </w:tc>
      </w:tr>
      <w:tr w:rsidR="00FA78BF" w:rsidRPr="00FD0E90" w14:paraId="1A57A10F" w14:textId="6CFDCBA5" w:rsidTr="00FD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1B27E99D" w14:textId="77777777" w:rsidR="00FA78BF" w:rsidRPr="00FD0E90" w:rsidRDefault="00FA78BF" w:rsidP="00FA78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</w:p>
        </w:tc>
        <w:tc>
          <w:tcPr>
            <w:tcW w:w="3402" w:type="dxa"/>
          </w:tcPr>
          <w:p w14:paraId="6539FB62" w14:textId="61C354EB" w:rsidR="00FA78BF" w:rsidRPr="00FD0E90" w:rsidRDefault="00FA78BF" w:rsidP="00FA78B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  <w:t xml:space="preserve">2-3. 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 xml:space="preserve">Perceived </w:t>
            </w:r>
            <w:r w:rsidRPr="00FD0E90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s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atisfaction with living</w:t>
            </w:r>
          </w:p>
        </w:tc>
        <w:tc>
          <w:tcPr>
            <w:tcW w:w="7513" w:type="dxa"/>
          </w:tcPr>
          <w:p w14:paraId="7C6DC626" w14:textId="0DD381A8" w:rsidR="00FA78BF" w:rsidRPr="00FD0E90" w:rsidRDefault="00FA78BF" w:rsidP="00FA78B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I am satisfied with the living infrastructure in my neighborhood (e.g., electricity, water supply, garbage collection, sports facilities).</w:t>
            </w:r>
          </w:p>
        </w:tc>
        <w:tc>
          <w:tcPr>
            <w:tcW w:w="1359" w:type="dxa"/>
          </w:tcPr>
          <w:p w14:paraId="5F7A6D74" w14:textId="4A68595D" w:rsidR="00FA78BF" w:rsidRPr="00FD0E90" w:rsidRDefault="00FA78BF" w:rsidP="00FA78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1.Yes, 2. No</w:t>
            </w:r>
          </w:p>
        </w:tc>
      </w:tr>
      <w:tr w:rsidR="00FA78BF" w:rsidRPr="00FD0E90" w14:paraId="76740084" w14:textId="76C5E65C" w:rsidTr="00FD0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496D5B2" w14:textId="77777777" w:rsidR="00FA78BF" w:rsidRPr="00FD0E90" w:rsidRDefault="00FA78BF" w:rsidP="00FA78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</w:p>
        </w:tc>
        <w:tc>
          <w:tcPr>
            <w:tcW w:w="3402" w:type="dxa"/>
          </w:tcPr>
          <w:p w14:paraId="59910EEA" w14:textId="25019DDC" w:rsidR="00FA78BF" w:rsidRPr="00FD0E90" w:rsidRDefault="00FA78BF" w:rsidP="00FA78B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  <w:t xml:space="preserve">2-4. 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 xml:space="preserve">Perceived </w:t>
            </w:r>
            <w:r w:rsidRPr="00FD0E90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s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atisfaction with traffic</w:t>
            </w:r>
          </w:p>
        </w:tc>
        <w:tc>
          <w:tcPr>
            <w:tcW w:w="7513" w:type="dxa"/>
          </w:tcPr>
          <w:p w14:paraId="2CF60D96" w14:textId="2783E1B7" w:rsidR="00FA78BF" w:rsidRPr="00FD0E90" w:rsidRDefault="00FA78BF" w:rsidP="00FA78B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I am satisfied with public transportation connections in my neighborhood (e.g., bus, taxi, subway, train).</w:t>
            </w:r>
          </w:p>
        </w:tc>
        <w:tc>
          <w:tcPr>
            <w:tcW w:w="1359" w:type="dxa"/>
          </w:tcPr>
          <w:p w14:paraId="212354DB" w14:textId="2039206D" w:rsidR="00FA78BF" w:rsidRPr="00FD0E90" w:rsidRDefault="00FA78BF" w:rsidP="00FA78B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1.Yes, 2. No</w:t>
            </w:r>
          </w:p>
        </w:tc>
      </w:tr>
      <w:tr w:rsidR="00FA78BF" w:rsidRPr="00FD0E90" w14:paraId="5498E1D7" w14:textId="637B0BBB" w:rsidTr="00FD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466F209" w14:textId="77777777" w:rsidR="00FA78BF" w:rsidRPr="00FD0E90" w:rsidRDefault="00FA78BF" w:rsidP="00FA78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0"/>
                <w:shd w:val="clear" w:color="auto" w:fill="FCFCFC"/>
              </w:rPr>
            </w:pPr>
          </w:p>
        </w:tc>
        <w:tc>
          <w:tcPr>
            <w:tcW w:w="3402" w:type="dxa"/>
          </w:tcPr>
          <w:p w14:paraId="0C6017A4" w14:textId="358BEA63" w:rsidR="00FA78BF" w:rsidRPr="00FD0E90" w:rsidRDefault="00FA78BF" w:rsidP="00FA78B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  <w:t xml:space="preserve">2-5. 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 xml:space="preserve">Perceived </w:t>
            </w:r>
            <w:r w:rsidRPr="00FD0E90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s</w:t>
            </w:r>
            <w:r w:rsidRPr="00FD0E90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atisfaction with health services access</w:t>
            </w:r>
          </w:p>
        </w:tc>
        <w:tc>
          <w:tcPr>
            <w:tcW w:w="7513" w:type="dxa"/>
          </w:tcPr>
          <w:p w14:paraId="5D77B648" w14:textId="4D112E1C" w:rsidR="00FA78BF" w:rsidRPr="00FD0E90" w:rsidRDefault="00FA78BF" w:rsidP="00FA78B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I am satisfied with the medical services available in my neighborhood (e.g., health centers, hospitals, Korean medicine clinics, pharmacies).</w:t>
            </w:r>
          </w:p>
        </w:tc>
        <w:tc>
          <w:tcPr>
            <w:tcW w:w="1359" w:type="dxa"/>
          </w:tcPr>
          <w:p w14:paraId="027DEB4A" w14:textId="4A9DAEB1" w:rsidR="00FA78BF" w:rsidRPr="00FD0E90" w:rsidRDefault="00FA78BF" w:rsidP="00FA78B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0"/>
                <w:shd w:val="clear" w:color="auto" w:fill="FCFCFC"/>
              </w:rPr>
            </w:pPr>
            <w:r w:rsidRPr="00FD0E90">
              <w:rPr>
                <w:rFonts w:ascii="Times New Roman" w:hAnsi="Times New Roman" w:cs="Times New Roman"/>
              </w:rPr>
              <w:t>1.Yes, 2. No</w:t>
            </w:r>
          </w:p>
        </w:tc>
      </w:tr>
    </w:tbl>
    <w:p w14:paraId="7479CFF3" w14:textId="3B8D6C1B" w:rsidR="00C538D6" w:rsidRDefault="00C538D6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br w:type="page"/>
      </w:r>
    </w:p>
    <w:p w14:paraId="3CF0C67E" w14:textId="12D8D5E6" w:rsidR="006B4FCF" w:rsidRDefault="006B4FC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B4FC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CFCFC"/>
        </w:rPr>
        <w:lastRenderedPageBreak/>
        <w:t xml:space="preserve">Table S2. </w:t>
      </w:r>
      <w:r w:rsidRPr="006B4FCF">
        <w:rPr>
          <w:rFonts w:ascii="Times New Roman" w:hAnsi="Times New Roman" w:cs="Times New Roman"/>
          <w:b/>
          <w:sz w:val="24"/>
          <w:szCs w:val="24"/>
        </w:rPr>
        <w:t>P-values for Interaction Terms Between Time and Perception Indicators to Test the Parallel Trend Assumption (2017–2019)</w:t>
      </w:r>
    </w:p>
    <w:tbl>
      <w:tblPr>
        <w:tblStyle w:val="2"/>
        <w:tblW w:w="13178" w:type="dxa"/>
        <w:tblLook w:val="04A0" w:firstRow="1" w:lastRow="0" w:firstColumn="1" w:lastColumn="0" w:noHBand="0" w:noVBand="1"/>
      </w:tblPr>
      <w:tblGrid>
        <w:gridCol w:w="8217"/>
        <w:gridCol w:w="4961"/>
      </w:tblGrid>
      <w:tr w:rsidR="006B4FCF" w:rsidRPr="00E7305D" w14:paraId="4BB831F8" w14:textId="77777777" w:rsidTr="00E73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FD7178A" w14:textId="77777777" w:rsidR="006B4FCF" w:rsidRPr="00E7305D" w:rsidRDefault="006B4FCF" w:rsidP="00E7305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</w:rPr>
            </w:pPr>
            <w:r w:rsidRPr="00E7305D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4961" w:type="dxa"/>
          </w:tcPr>
          <w:p w14:paraId="49B3DD84" w14:textId="5F31A575" w:rsidR="00E7305D" w:rsidRPr="00E7305D" w:rsidRDefault="006B4FCF" w:rsidP="00E7305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</w:rPr>
            </w:pPr>
            <w:r w:rsidRPr="00E7305D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</w:rPr>
              <w:t xml:space="preserve">P-value for interaction </w:t>
            </w:r>
            <w:r w:rsidR="00E7305D" w:rsidRPr="00E7305D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</w:rPr>
              <w:t>terms</w:t>
            </w:r>
          </w:p>
          <w:p w14:paraId="79AF0DFA" w14:textId="0897FC39" w:rsidR="006B4FCF" w:rsidRPr="00E7305D" w:rsidRDefault="006B4FCF" w:rsidP="00E7305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</w:rPr>
            </w:pPr>
            <w:r w:rsidRPr="00E7305D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</w:rPr>
              <w:t xml:space="preserve">between </w:t>
            </w:r>
            <w:proofErr w:type="gramStart"/>
            <w:r w:rsidRPr="00E7305D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</w:rPr>
              <w:t>Time(</w:t>
            </w:r>
            <w:proofErr w:type="gramEnd"/>
            <w:r w:rsidRPr="00E7305D">
              <w:rPr>
                <w:rFonts w:ascii="Times New Roman" w:eastAsia="굴림" w:hAnsi="Times New Roman" w:cs="Times New Roman"/>
                <w:b w:val="0"/>
                <w:kern w:val="0"/>
                <w:sz w:val="24"/>
                <w:szCs w:val="24"/>
              </w:rPr>
              <w:t>2017-2019) and Indicators</w:t>
            </w:r>
          </w:p>
        </w:tc>
      </w:tr>
      <w:tr w:rsidR="006B4FCF" w:rsidRPr="00E7305D" w14:paraId="57436AE1" w14:textId="77777777" w:rsidTr="00E7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461E490" w14:textId="77777777" w:rsidR="006B4FCF" w:rsidRPr="00E7305D" w:rsidRDefault="006B4FCF" w:rsidP="006B4FCF">
            <w:pPr>
              <w:pStyle w:val="a8"/>
              <w:widowControl/>
              <w:numPr>
                <w:ilvl w:val="1"/>
                <w:numId w:val="5"/>
              </w:numPr>
              <w:wordWrap/>
              <w:autoSpaceDE/>
              <w:autoSpaceDN/>
              <w:ind w:leftChars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</w:pPr>
            <w:r w:rsidRPr="00E7305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  <w:t>Trust of neighbors</w:t>
            </w:r>
          </w:p>
        </w:tc>
        <w:tc>
          <w:tcPr>
            <w:tcW w:w="4961" w:type="dxa"/>
          </w:tcPr>
          <w:p w14:paraId="6A8A509C" w14:textId="77777777" w:rsidR="006B4FCF" w:rsidRPr="00E7305D" w:rsidRDefault="006B4FCF" w:rsidP="00136FF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7305D">
              <w:rPr>
                <w:rFonts w:ascii="Times New Roman" w:hAnsi="Times New Roman" w:cs="Times New Roman"/>
                <w:sz w:val="24"/>
              </w:rPr>
              <w:t>0.074</w:t>
            </w:r>
          </w:p>
        </w:tc>
      </w:tr>
      <w:tr w:rsidR="006B4FCF" w:rsidRPr="00E7305D" w14:paraId="3B745FC1" w14:textId="77777777" w:rsidTr="00E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50681D64" w14:textId="77777777" w:rsidR="006B4FCF" w:rsidRPr="00E7305D" w:rsidRDefault="006B4FCF" w:rsidP="006B4FCF">
            <w:pPr>
              <w:pStyle w:val="a8"/>
              <w:widowControl/>
              <w:numPr>
                <w:ilvl w:val="1"/>
                <w:numId w:val="5"/>
              </w:numPr>
              <w:wordWrap/>
              <w:autoSpaceDE/>
              <w:autoSpaceDN/>
              <w:ind w:leftChars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</w:pPr>
            <w:r w:rsidRPr="00E7305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  <w:t>Exchanging help with neighbors</w:t>
            </w:r>
          </w:p>
        </w:tc>
        <w:tc>
          <w:tcPr>
            <w:tcW w:w="4961" w:type="dxa"/>
          </w:tcPr>
          <w:p w14:paraId="453C757F" w14:textId="77777777" w:rsidR="006B4FCF" w:rsidRPr="00E7305D" w:rsidRDefault="006B4FCF" w:rsidP="00136FF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7305D">
              <w:rPr>
                <w:rFonts w:ascii="Times New Roman" w:hAnsi="Times New Roman" w:cs="Times New Roman"/>
                <w:sz w:val="24"/>
              </w:rPr>
              <w:t>0.039</w:t>
            </w:r>
          </w:p>
        </w:tc>
      </w:tr>
      <w:tr w:rsidR="006B4FCF" w:rsidRPr="00E7305D" w14:paraId="2B0301EA" w14:textId="77777777" w:rsidTr="00E7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A8A480D" w14:textId="77777777" w:rsidR="006B4FCF" w:rsidRPr="00E7305D" w:rsidRDefault="006B4FCF" w:rsidP="00136F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</w:pPr>
            <w:r w:rsidRPr="00E7305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  <w:t>2-1. Perceived satisfaction with overall safety</w:t>
            </w:r>
          </w:p>
        </w:tc>
        <w:tc>
          <w:tcPr>
            <w:tcW w:w="4961" w:type="dxa"/>
          </w:tcPr>
          <w:p w14:paraId="25FB0BDE" w14:textId="77777777" w:rsidR="006B4FCF" w:rsidRPr="00E7305D" w:rsidRDefault="006B4FCF" w:rsidP="00136FF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7305D">
              <w:rPr>
                <w:rFonts w:ascii="Times New Roman" w:hAnsi="Times New Roman" w:cs="Times New Roman"/>
                <w:sz w:val="24"/>
              </w:rPr>
              <w:t>0.303</w:t>
            </w:r>
          </w:p>
        </w:tc>
      </w:tr>
      <w:tr w:rsidR="006B4FCF" w:rsidRPr="00E7305D" w14:paraId="089A2C6D" w14:textId="77777777" w:rsidTr="00E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2D6D45AD" w14:textId="77777777" w:rsidR="006B4FCF" w:rsidRPr="00E7305D" w:rsidRDefault="006B4FCF" w:rsidP="00136F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</w:pPr>
            <w:r w:rsidRPr="00E7305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  <w:t>2-2. Perceived satisfaction with natural</w:t>
            </w:r>
          </w:p>
        </w:tc>
        <w:tc>
          <w:tcPr>
            <w:tcW w:w="4961" w:type="dxa"/>
          </w:tcPr>
          <w:p w14:paraId="5416C541" w14:textId="77777777" w:rsidR="006B4FCF" w:rsidRPr="00E7305D" w:rsidRDefault="006B4FCF" w:rsidP="00136FF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7305D">
              <w:rPr>
                <w:rFonts w:ascii="Times New Roman" w:hAnsi="Times New Roman" w:cs="Times New Roman"/>
                <w:sz w:val="24"/>
              </w:rPr>
              <w:t>0.605</w:t>
            </w:r>
          </w:p>
        </w:tc>
      </w:tr>
      <w:tr w:rsidR="006B4FCF" w:rsidRPr="00E7305D" w14:paraId="6733409C" w14:textId="77777777" w:rsidTr="00E7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1DA714F6" w14:textId="77777777" w:rsidR="006B4FCF" w:rsidRPr="00E7305D" w:rsidRDefault="006B4FCF" w:rsidP="00136F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</w:pPr>
            <w:r w:rsidRPr="00E7305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  <w:t>2-3. Perceived satisfaction with living</w:t>
            </w:r>
          </w:p>
        </w:tc>
        <w:tc>
          <w:tcPr>
            <w:tcW w:w="4961" w:type="dxa"/>
          </w:tcPr>
          <w:p w14:paraId="2DDBE029" w14:textId="77777777" w:rsidR="006B4FCF" w:rsidRPr="00E7305D" w:rsidRDefault="006B4FCF" w:rsidP="00136FF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7305D">
              <w:rPr>
                <w:rFonts w:ascii="Times New Roman" w:hAnsi="Times New Roman" w:cs="Times New Roman"/>
                <w:sz w:val="24"/>
              </w:rPr>
              <w:t>0.274</w:t>
            </w:r>
          </w:p>
        </w:tc>
      </w:tr>
      <w:tr w:rsidR="006B4FCF" w:rsidRPr="00E7305D" w14:paraId="334F03C3" w14:textId="77777777" w:rsidTr="00E73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344297F5" w14:textId="77777777" w:rsidR="006B4FCF" w:rsidRPr="00E7305D" w:rsidRDefault="006B4FCF" w:rsidP="00136F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</w:pPr>
            <w:r w:rsidRPr="00E7305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  <w:t>2-4. Perceived satisfaction with traffic</w:t>
            </w:r>
          </w:p>
        </w:tc>
        <w:tc>
          <w:tcPr>
            <w:tcW w:w="4961" w:type="dxa"/>
          </w:tcPr>
          <w:p w14:paraId="79CC726F" w14:textId="77777777" w:rsidR="006B4FCF" w:rsidRPr="00E7305D" w:rsidRDefault="006B4FCF" w:rsidP="00136FF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7305D">
              <w:rPr>
                <w:rFonts w:ascii="Times New Roman" w:hAnsi="Times New Roman" w:cs="Times New Roman"/>
                <w:sz w:val="24"/>
              </w:rPr>
              <w:t>0.346</w:t>
            </w:r>
          </w:p>
        </w:tc>
      </w:tr>
      <w:tr w:rsidR="006B4FCF" w:rsidRPr="00E7305D" w14:paraId="1A731E72" w14:textId="77777777" w:rsidTr="00E73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95017FE" w14:textId="77777777" w:rsidR="006B4FCF" w:rsidRPr="00E7305D" w:rsidRDefault="006B4FCF" w:rsidP="00136FF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</w:pPr>
            <w:r w:rsidRPr="00E7305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CFCFC"/>
              </w:rPr>
              <w:t>2-5. Perceived satisfaction with health services access</w:t>
            </w:r>
          </w:p>
        </w:tc>
        <w:tc>
          <w:tcPr>
            <w:tcW w:w="4961" w:type="dxa"/>
          </w:tcPr>
          <w:p w14:paraId="10B56868" w14:textId="77777777" w:rsidR="006B4FCF" w:rsidRPr="00E7305D" w:rsidRDefault="006B4FCF" w:rsidP="00136FF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7305D">
              <w:rPr>
                <w:rFonts w:ascii="Times New Roman" w:hAnsi="Times New Roman" w:cs="Times New Roman"/>
                <w:sz w:val="24"/>
              </w:rPr>
              <w:t>0.293</w:t>
            </w:r>
          </w:p>
        </w:tc>
      </w:tr>
    </w:tbl>
    <w:p w14:paraId="2392A176" w14:textId="77777777" w:rsidR="006B4FCF" w:rsidRDefault="006B4FC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CC12EAF" w14:textId="7F49D1BE" w:rsidR="00FC2D08" w:rsidRPr="00156DA2" w:rsidRDefault="006B4FCF" w:rsidP="00FC2D08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shd w:val="clear" w:color="auto" w:fill="FCFCFC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lastRenderedPageBreak/>
        <w:t>Table S3</w:t>
      </w:r>
      <w:r w:rsidR="00FC2D08" w:rsidRPr="00156DA2"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t xml:space="preserve">. </w:t>
      </w:r>
      <w:r w:rsidR="00FC2D08" w:rsidRPr="00156DA2"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shd w:val="clear" w:color="auto" w:fill="FCFCFC"/>
        </w:rPr>
        <w:t>Association between indicators of perception of neighborhood and depressive symptoms before and during the COVID-19 Pandemic according to occupation status</w:t>
      </w:r>
    </w:p>
    <w:p w14:paraId="0E5CE235" w14:textId="3F5FD8E1" w:rsidR="00B47B02" w:rsidRPr="00C478CF" w:rsidRDefault="00AF5B34" w:rsidP="00AF5B34">
      <w:pPr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Note: 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The model was </w:t>
      </w:r>
      <w:r w:rsidR="00B47B02" w:rsidRPr="00C478CF">
        <w:rPr>
          <w:rFonts w:ascii="Times New Roman" w:hAnsi="Times New Roman" w:cs="Times New Roman" w:hint="eastAsia"/>
          <w:color w:val="000000" w:themeColor="text1"/>
          <w:szCs w:val="20"/>
          <w:shd w:val="clear" w:color="auto" w:fill="FCFCFC"/>
        </w:rPr>
        <w:t xml:space="preserve">adjusted for 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age group, sex, education, </w:t>
      </w:r>
      <w:r w:rsidR="00B47B0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monthly income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, marital status, the presence of hypertension</w:t>
      </w:r>
      <w:r w:rsidR="00B47B0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 </w:t>
      </w:r>
      <w:r w:rsidR="00B47B02">
        <w:rPr>
          <w:rFonts w:ascii="Times New Roman" w:hAnsi="Times New Roman" w:cs="Times New Roman" w:hint="eastAsia"/>
          <w:color w:val="000000" w:themeColor="text1"/>
          <w:szCs w:val="20"/>
          <w:shd w:val="clear" w:color="auto" w:fill="FCFCFC"/>
        </w:rPr>
        <w:t xml:space="preserve">or </w:t>
      </w:r>
      <w:r w:rsidR="00B47B0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d</w:t>
      </w:r>
      <w:r w:rsidR="00B47B02" w:rsidRPr="00D96053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iabetes </w:t>
      </w:r>
      <w:r w:rsidR="00B47B0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m</w:t>
      </w:r>
      <w:r w:rsidR="00B47B02" w:rsidRPr="00D96053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ellitus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, and urbanity.</w:t>
      </w:r>
    </w:p>
    <w:tbl>
      <w:tblPr>
        <w:tblStyle w:val="2"/>
        <w:tblpPr w:leftFromText="142" w:rightFromText="142" w:horzAnchor="margin" w:tblpY="666"/>
        <w:tblW w:w="13491" w:type="dxa"/>
        <w:tblLayout w:type="fixed"/>
        <w:tblLook w:val="04A0" w:firstRow="1" w:lastRow="0" w:firstColumn="1" w:lastColumn="0" w:noHBand="0" w:noVBand="1"/>
      </w:tblPr>
      <w:tblGrid>
        <w:gridCol w:w="4049"/>
        <w:gridCol w:w="1668"/>
        <w:gridCol w:w="1819"/>
        <w:gridCol w:w="1364"/>
        <w:gridCol w:w="1667"/>
        <w:gridCol w:w="1668"/>
        <w:gridCol w:w="1256"/>
      </w:tblGrid>
      <w:tr w:rsidR="00B47B02" w:rsidRPr="005B052A" w14:paraId="6C86D3D0" w14:textId="77777777" w:rsidTr="00AF5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  <w:vMerge w:val="restart"/>
          </w:tcPr>
          <w:p w14:paraId="1C5EB2F8" w14:textId="77777777" w:rsidR="00B47B02" w:rsidRPr="00A94A29" w:rsidRDefault="00B47B02" w:rsidP="00AF5B34">
            <w:pPr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Indicators</w:t>
            </w:r>
          </w:p>
        </w:tc>
        <w:tc>
          <w:tcPr>
            <w:tcW w:w="3487" w:type="dxa"/>
            <w:gridSpan w:val="2"/>
          </w:tcPr>
          <w:p w14:paraId="780491E8" w14:textId="70A92A39" w:rsidR="00B47B02" w:rsidRPr="005B052A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O</w:t>
            </w:r>
            <w:r w:rsidRPr="005B052A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ccupation(</w:t>
            </w:r>
            <w:proofErr w:type="gramEnd"/>
            <w:r w:rsidR="00221C79" w:rsidRPr="00D36B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  <w:r w:rsidRPr="005B052A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)</w:t>
            </w:r>
          </w:p>
        </w:tc>
        <w:tc>
          <w:tcPr>
            <w:tcW w:w="1364" w:type="dxa"/>
          </w:tcPr>
          <w:p w14:paraId="625E6BDD" w14:textId="77777777" w:rsidR="00B47B02" w:rsidRPr="005B052A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5B052A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DID</w:t>
            </w:r>
          </w:p>
        </w:tc>
        <w:tc>
          <w:tcPr>
            <w:tcW w:w="3335" w:type="dxa"/>
            <w:gridSpan w:val="2"/>
          </w:tcPr>
          <w:p w14:paraId="5B5CDD6B" w14:textId="77777777" w:rsidR="00B47B02" w:rsidRPr="005B052A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O</w:t>
            </w:r>
            <w:r w:rsidRPr="005B052A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ccupation (No)</w:t>
            </w:r>
          </w:p>
        </w:tc>
        <w:tc>
          <w:tcPr>
            <w:tcW w:w="1256" w:type="dxa"/>
          </w:tcPr>
          <w:p w14:paraId="14A72D70" w14:textId="77777777" w:rsidR="00B47B02" w:rsidRPr="005B052A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5B052A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DID</w:t>
            </w:r>
          </w:p>
        </w:tc>
      </w:tr>
      <w:tr w:rsidR="00184697" w:rsidRPr="005B052A" w14:paraId="6DC41B7A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  <w:vMerge/>
          </w:tcPr>
          <w:p w14:paraId="0B78C043" w14:textId="77777777" w:rsidR="00184697" w:rsidRPr="00A94A29" w:rsidRDefault="00184697" w:rsidP="001846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</w:p>
        </w:tc>
        <w:tc>
          <w:tcPr>
            <w:tcW w:w="1668" w:type="dxa"/>
          </w:tcPr>
          <w:p w14:paraId="32747AD2" w14:textId="3F8DDA04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55724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Before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819" w:type="dxa"/>
          </w:tcPr>
          <w:p w14:paraId="399891C5" w14:textId="3387699E" w:rsidR="00184697" w:rsidRPr="005B052A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EB412E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>Durin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364" w:type="dxa"/>
            <w:vMerge w:val="restart"/>
          </w:tcPr>
          <w:p w14:paraId="2D1D1759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B052A">
              <w:rPr>
                <w:rFonts w:ascii="Times New Roman" w:eastAsia="굴림" w:hAnsi="Times New Roman" w:cs="Times New Roman"/>
                <w:szCs w:val="20"/>
              </w:rPr>
              <w:t xml:space="preserve">Wald </w:t>
            </w:r>
            <w:r w:rsidRPr="005B052A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χ2(P-value)</w:t>
            </w:r>
          </w:p>
        </w:tc>
        <w:tc>
          <w:tcPr>
            <w:tcW w:w="1667" w:type="dxa"/>
          </w:tcPr>
          <w:p w14:paraId="50157092" w14:textId="58F9888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55724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Before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668" w:type="dxa"/>
          </w:tcPr>
          <w:p w14:paraId="618C7691" w14:textId="6DBAED8C" w:rsidR="00184697" w:rsidRPr="005B052A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EB412E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>Durin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256" w:type="dxa"/>
            <w:vMerge w:val="restart"/>
          </w:tcPr>
          <w:p w14:paraId="64AD773C" w14:textId="77777777" w:rsidR="00184697" w:rsidRPr="005B052A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B052A">
              <w:rPr>
                <w:rFonts w:ascii="Times New Roman" w:eastAsia="굴림" w:hAnsi="Times New Roman" w:cs="Times New Roman"/>
                <w:szCs w:val="20"/>
              </w:rPr>
              <w:t xml:space="preserve">Wald </w:t>
            </w:r>
            <w:r w:rsidRPr="005B052A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χ2(P-value)</w:t>
            </w:r>
          </w:p>
        </w:tc>
      </w:tr>
      <w:tr w:rsidR="00184697" w:rsidRPr="005B052A" w14:paraId="5890F114" w14:textId="77777777" w:rsidTr="00AF5B3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  <w:vMerge/>
          </w:tcPr>
          <w:p w14:paraId="175EF9A1" w14:textId="77777777" w:rsidR="00184697" w:rsidRPr="00A94A29" w:rsidRDefault="00184697" w:rsidP="001846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</w:p>
        </w:tc>
        <w:tc>
          <w:tcPr>
            <w:tcW w:w="1668" w:type="dxa"/>
          </w:tcPr>
          <w:p w14:paraId="319B54F4" w14:textId="77777777" w:rsidR="00184697" w:rsidRPr="005B052A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</w:p>
        </w:tc>
        <w:tc>
          <w:tcPr>
            <w:tcW w:w="1819" w:type="dxa"/>
          </w:tcPr>
          <w:p w14:paraId="2F16E8B6" w14:textId="77777777" w:rsidR="00184697" w:rsidRPr="005B052A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proofErr w:type="spellStart"/>
            <w:proofErr w:type="gramStart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</w:p>
        </w:tc>
        <w:tc>
          <w:tcPr>
            <w:tcW w:w="1364" w:type="dxa"/>
            <w:vMerge/>
          </w:tcPr>
          <w:p w14:paraId="1CEA6051" w14:textId="77777777" w:rsidR="00184697" w:rsidRPr="005B052A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67" w:type="dxa"/>
          </w:tcPr>
          <w:p w14:paraId="667DC0DD" w14:textId="77777777" w:rsidR="00184697" w:rsidRPr="005B052A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</w:p>
        </w:tc>
        <w:tc>
          <w:tcPr>
            <w:tcW w:w="1668" w:type="dxa"/>
          </w:tcPr>
          <w:p w14:paraId="015CDC65" w14:textId="77777777" w:rsidR="00184697" w:rsidRPr="005B052A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proofErr w:type="spellStart"/>
            <w:proofErr w:type="gramStart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  <w:r w:rsidRPr="005B052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</w:p>
        </w:tc>
        <w:tc>
          <w:tcPr>
            <w:tcW w:w="1256" w:type="dxa"/>
            <w:vMerge/>
          </w:tcPr>
          <w:p w14:paraId="627FB6B4" w14:textId="77777777" w:rsidR="00184697" w:rsidRPr="005B052A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84697" w:rsidRPr="005B052A" w14:paraId="092A3A10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</w:tcPr>
          <w:p w14:paraId="4B7D81D4" w14:textId="77777777" w:rsidR="00184697" w:rsidRPr="00A94A29" w:rsidRDefault="00184697" w:rsidP="0018469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Trust of neighbors (Yes)</w:t>
            </w:r>
          </w:p>
        </w:tc>
        <w:tc>
          <w:tcPr>
            <w:tcW w:w="1668" w:type="dxa"/>
          </w:tcPr>
          <w:p w14:paraId="28EA7BA2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76(0.59, 0.97)</w:t>
            </w:r>
          </w:p>
        </w:tc>
        <w:tc>
          <w:tcPr>
            <w:tcW w:w="1819" w:type="dxa"/>
          </w:tcPr>
          <w:p w14:paraId="4695B29E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43(0.35, 0.54)</w:t>
            </w:r>
          </w:p>
        </w:tc>
        <w:tc>
          <w:tcPr>
            <w:tcW w:w="1364" w:type="dxa"/>
          </w:tcPr>
          <w:p w14:paraId="77F23D26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1.69(0.193)</w:t>
            </w:r>
          </w:p>
        </w:tc>
        <w:tc>
          <w:tcPr>
            <w:tcW w:w="1667" w:type="dxa"/>
          </w:tcPr>
          <w:p w14:paraId="2320CE45" w14:textId="77777777" w:rsidR="00184697" w:rsidRPr="000D5122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hAnsi="Times New Roman" w:cs="Times New Roman"/>
                <w:bCs/>
                <w:color w:val="000000" w:themeColor="text1"/>
                <w:szCs w:val="20"/>
                <w:shd w:val="clear" w:color="auto" w:fill="FCFCFC"/>
              </w:rPr>
              <w:t>0.60(0.54, 0.67)</w:t>
            </w:r>
          </w:p>
        </w:tc>
        <w:tc>
          <w:tcPr>
            <w:tcW w:w="1668" w:type="dxa"/>
          </w:tcPr>
          <w:p w14:paraId="3C960376" w14:textId="77777777" w:rsidR="00184697" w:rsidRPr="000D5122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hAnsi="Times New Roman" w:cs="Times New Roman"/>
                <w:bCs/>
                <w:color w:val="000000" w:themeColor="text1"/>
                <w:szCs w:val="20"/>
                <w:shd w:val="clear" w:color="auto" w:fill="FCFCFC"/>
              </w:rPr>
              <w:t>0.49(0.44, 0.54)</w:t>
            </w:r>
          </w:p>
        </w:tc>
        <w:tc>
          <w:tcPr>
            <w:tcW w:w="1256" w:type="dxa"/>
          </w:tcPr>
          <w:p w14:paraId="620F89E6" w14:textId="77777777" w:rsidR="00184697" w:rsidRPr="000D5122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hAnsi="Times New Roman" w:cs="Times New Roman"/>
                <w:bCs/>
                <w:color w:val="000000" w:themeColor="text1"/>
                <w:szCs w:val="20"/>
                <w:shd w:val="clear" w:color="auto" w:fill="FCFCFC"/>
              </w:rPr>
              <w:t>5.29(0.021)</w:t>
            </w:r>
          </w:p>
        </w:tc>
      </w:tr>
      <w:tr w:rsidR="00184697" w:rsidRPr="005B052A" w14:paraId="054059B7" w14:textId="77777777" w:rsidTr="00AF5B3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</w:tcPr>
          <w:p w14:paraId="340234CE" w14:textId="77777777" w:rsidR="00184697" w:rsidRPr="00A94A29" w:rsidRDefault="00184697" w:rsidP="0018469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Exchanging help with neighbors (Yes)</w:t>
            </w:r>
          </w:p>
        </w:tc>
        <w:tc>
          <w:tcPr>
            <w:tcW w:w="1668" w:type="dxa"/>
          </w:tcPr>
          <w:p w14:paraId="53B09721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77(0.62, 0.96)</w:t>
            </w:r>
          </w:p>
        </w:tc>
        <w:tc>
          <w:tcPr>
            <w:tcW w:w="1819" w:type="dxa"/>
          </w:tcPr>
          <w:p w14:paraId="38A2B417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8(0.46, 0.72)</w:t>
            </w:r>
          </w:p>
        </w:tc>
        <w:tc>
          <w:tcPr>
            <w:tcW w:w="1364" w:type="dxa"/>
          </w:tcPr>
          <w:p w14:paraId="54E3ADCC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1.21(0.271)</w:t>
            </w:r>
          </w:p>
        </w:tc>
        <w:tc>
          <w:tcPr>
            <w:tcW w:w="1667" w:type="dxa"/>
          </w:tcPr>
          <w:p w14:paraId="3D8F43FA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72(0.64, 0.8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0</w:t>
            </w: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)</w:t>
            </w:r>
          </w:p>
        </w:tc>
        <w:tc>
          <w:tcPr>
            <w:tcW w:w="1668" w:type="dxa"/>
          </w:tcPr>
          <w:p w14:paraId="3C2F91A2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6(0.51, 0.62)</w:t>
            </w:r>
          </w:p>
        </w:tc>
        <w:tc>
          <w:tcPr>
            <w:tcW w:w="1256" w:type="dxa"/>
          </w:tcPr>
          <w:p w14:paraId="07F2B618" w14:textId="77777777" w:rsidR="00184697" w:rsidRPr="005B052A" w:rsidRDefault="00184697" w:rsidP="0018469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3.06(0.08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0</w:t>
            </w: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)</w:t>
            </w:r>
          </w:p>
        </w:tc>
      </w:tr>
      <w:tr w:rsidR="00221C79" w:rsidRPr="005B052A" w14:paraId="1EB4425A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</w:tcPr>
          <w:p w14:paraId="10BE6E4A" w14:textId="24C5BE4D" w:rsidR="00221C79" w:rsidRPr="00A94A2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overall safety (Yes)</w:t>
            </w:r>
          </w:p>
        </w:tc>
        <w:tc>
          <w:tcPr>
            <w:tcW w:w="1668" w:type="dxa"/>
          </w:tcPr>
          <w:p w14:paraId="7499D82F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64(0.48, 0.84)</w:t>
            </w:r>
          </w:p>
        </w:tc>
        <w:tc>
          <w:tcPr>
            <w:tcW w:w="1819" w:type="dxa"/>
          </w:tcPr>
          <w:p w14:paraId="4D0771F8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48(0.34, 0.68)</w:t>
            </w:r>
          </w:p>
        </w:tc>
        <w:tc>
          <w:tcPr>
            <w:tcW w:w="1364" w:type="dxa"/>
          </w:tcPr>
          <w:p w14:paraId="31AC0A57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32(0.572)</w:t>
            </w:r>
          </w:p>
        </w:tc>
        <w:tc>
          <w:tcPr>
            <w:tcW w:w="1667" w:type="dxa"/>
          </w:tcPr>
          <w:p w14:paraId="30157DE1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2(0.45, 0.6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0</w:t>
            </w: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)</w:t>
            </w:r>
          </w:p>
        </w:tc>
        <w:tc>
          <w:tcPr>
            <w:tcW w:w="1668" w:type="dxa"/>
          </w:tcPr>
          <w:p w14:paraId="438AE526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49(0.43, 0.56)</w:t>
            </w:r>
          </w:p>
        </w:tc>
        <w:tc>
          <w:tcPr>
            <w:tcW w:w="1256" w:type="dxa"/>
          </w:tcPr>
          <w:p w14:paraId="4285B66D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2.11(0.147)</w:t>
            </w:r>
          </w:p>
        </w:tc>
      </w:tr>
      <w:tr w:rsidR="00221C79" w:rsidRPr="005B052A" w14:paraId="484D6E10" w14:textId="77777777" w:rsidTr="00AF5B34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</w:tcPr>
          <w:p w14:paraId="04622681" w14:textId="51225189" w:rsidR="00221C79" w:rsidRPr="00A94A2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natural (Yes)</w:t>
            </w:r>
          </w:p>
        </w:tc>
        <w:tc>
          <w:tcPr>
            <w:tcW w:w="1668" w:type="dxa"/>
          </w:tcPr>
          <w:p w14:paraId="446BD1FE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65(0.51, 0.85)</w:t>
            </w:r>
          </w:p>
        </w:tc>
        <w:tc>
          <w:tcPr>
            <w:tcW w:w="1819" w:type="dxa"/>
          </w:tcPr>
          <w:p w14:paraId="7763E0C6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0</w:t>
            </w: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(0.37, 0.67)</w:t>
            </w:r>
          </w:p>
        </w:tc>
        <w:tc>
          <w:tcPr>
            <w:tcW w:w="1364" w:type="dxa"/>
          </w:tcPr>
          <w:p w14:paraId="4DB31486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08(0.778)</w:t>
            </w:r>
          </w:p>
        </w:tc>
        <w:tc>
          <w:tcPr>
            <w:tcW w:w="1667" w:type="dxa"/>
          </w:tcPr>
          <w:p w14:paraId="6A27379D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63(0.55, 0.73)</w:t>
            </w:r>
          </w:p>
        </w:tc>
        <w:tc>
          <w:tcPr>
            <w:tcW w:w="1668" w:type="dxa"/>
          </w:tcPr>
          <w:p w14:paraId="7D8D6131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66(0.57, 0.76)</w:t>
            </w:r>
          </w:p>
        </w:tc>
        <w:tc>
          <w:tcPr>
            <w:tcW w:w="1256" w:type="dxa"/>
          </w:tcPr>
          <w:p w14:paraId="33D688DE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16(0.692)</w:t>
            </w:r>
          </w:p>
        </w:tc>
      </w:tr>
      <w:tr w:rsidR="00221C79" w:rsidRPr="005B052A" w14:paraId="2E6E2F19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</w:tcPr>
          <w:p w14:paraId="5D84253E" w14:textId="2C9ECC23" w:rsidR="00221C79" w:rsidRPr="00A94A2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living (Yes)</w:t>
            </w:r>
          </w:p>
        </w:tc>
        <w:tc>
          <w:tcPr>
            <w:tcW w:w="1668" w:type="dxa"/>
          </w:tcPr>
          <w:p w14:paraId="319595AA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1(0.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0</w:t>
            </w: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, 0.65)</w:t>
            </w:r>
          </w:p>
        </w:tc>
        <w:tc>
          <w:tcPr>
            <w:tcW w:w="1819" w:type="dxa"/>
          </w:tcPr>
          <w:p w14:paraId="529B61F0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3(0.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0</w:t>
            </w: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, 0.71)</w:t>
            </w:r>
          </w:p>
        </w:tc>
        <w:tc>
          <w:tcPr>
            <w:tcW w:w="1364" w:type="dxa"/>
          </w:tcPr>
          <w:p w14:paraId="2E092375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28(0.595)</w:t>
            </w:r>
          </w:p>
        </w:tc>
        <w:tc>
          <w:tcPr>
            <w:tcW w:w="1667" w:type="dxa"/>
          </w:tcPr>
          <w:p w14:paraId="2FA20F3B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8(0.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0</w:t>
            </w: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, 0.68)</w:t>
            </w:r>
          </w:p>
        </w:tc>
        <w:tc>
          <w:tcPr>
            <w:tcW w:w="1668" w:type="dxa"/>
          </w:tcPr>
          <w:p w14:paraId="772F0819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4(0.47, 0.62)</w:t>
            </w:r>
          </w:p>
        </w:tc>
        <w:tc>
          <w:tcPr>
            <w:tcW w:w="1256" w:type="dxa"/>
          </w:tcPr>
          <w:p w14:paraId="625693BA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1.36(0.244)</w:t>
            </w:r>
          </w:p>
        </w:tc>
      </w:tr>
      <w:tr w:rsidR="00221C79" w:rsidRPr="005B052A" w14:paraId="3292FF1D" w14:textId="77777777" w:rsidTr="00AF5B34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</w:tcPr>
          <w:p w14:paraId="54119478" w14:textId="630A2C9C" w:rsidR="00221C79" w:rsidRPr="00A94A2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traffic (Yes)</w:t>
            </w:r>
          </w:p>
        </w:tc>
        <w:tc>
          <w:tcPr>
            <w:tcW w:w="1668" w:type="dxa"/>
          </w:tcPr>
          <w:p w14:paraId="417996E3" w14:textId="77777777" w:rsidR="00221C79" w:rsidRPr="000D5122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hAnsi="Times New Roman" w:cs="Times New Roman"/>
                <w:bCs/>
                <w:color w:val="000000" w:themeColor="text1"/>
                <w:szCs w:val="20"/>
                <w:shd w:val="clear" w:color="auto" w:fill="FCFCFC"/>
              </w:rPr>
              <w:t>0.78(0.63, 0.97)</w:t>
            </w:r>
          </w:p>
        </w:tc>
        <w:tc>
          <w:tcPr>
            <w:tcW w:w="1819" w:type="dxa"/>
          </w:tcPr>
          <w:p w14:paraId="709E4D64" w14:textId="77777777" w:rsidR="00221C79" w:rsidRPr="000D5122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hAnsi="Times New Roman" w:cs="Times New Roman"/>
                <w:bCs/>
                <w:color w:val="000000" w:themeColor="text1"/>
                <w:szCs w:val="20"/>
                <w:shd w:val="clear" w:color="auto" w:fill="FCFCFC"/>
              </w:rPr>
              <w:t>0.52(0.42, 0.64)</w:t>
            </w:r>
          </w:p>
        </w:tc>
        <w:tc>
          <w:tcPr>
            <w:tcW w:w="1364" w:type="dxa"/>
          </w:tcPr>
          <w:p w14:paraId="040BE7BF" w14:textId="77777777" w:rsidR="00221C79" w:rsidRPr="000D5122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hAnsi="Times New Roman" w:cs="Times New Roman"/>
                <w:bCs/>
                <w:color w:val="000000" w:themeColor="text1"/>
                <w:szCs w:val="20"/>
                <w:shd w:val="clear" w:color="auto" w:fill="FCFCFC"/>
              </w:rPr>
              <w:t>4.42(0.036)</w:t>
            </w:r>
          </w:p>
        </w:tc>
        <w:tc>
          <w:tcPr>
            <w:tcW w:w="1667" w:type="dxa"/>
          </w:tcPr>
          <w:p w14:paraId="57C64BF3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61(0.54, 0.68)</w:t>
            </w:r>
          </w:p>
        </w:tc>
        <w:tc>
          <w:tcPr>
            <w:tcW w:w="1668" w:type="dxa"/>
          </w:tcPr>
          <w:p w14:paraId="6D5C80A4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62(0.55, 0.69)</w:t>
            </w:r>
          </w:p>
        </w:tc>
        <w:tc>
          <w:tcPr>
            <w:tcW w:w="1256" w:type="dxa"/>
          </w:tcPr>
          <w:p w14:paraId="10C00BD7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1.69(0.194)</w:t>
            </w:r>
          </w:p>
        </w:tc>
      </w:tr>
      <w:tr w:rsidR="00221C79" w:rsidRPr="005B052A" w14:paraId="6F26F7AD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9" w:type="dxa"/>
          </w:tcPr>
          <w:p w14:paraId="4C51C45D" w14:textId="185E4AF8" w:rsidR="00221C79" w:rsidRPr="00A94A2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health services access (Yes)</w:t>
            </w:r>
          </w:p>
        </w:tc>
        <w:tc>
          <w:tcPr>
            <w:tcW w:w="1668" w:type="dxa"/>
          </w:tcPr>
          <w:p w14:paraId="77E712E7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73(0.6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0</w:t>
            </w: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, 0.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0</w:t>
            </w: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)</w:t>
            </w:r>
          </w:p>
        </w:tc>
        <w:tc>
          <w:tcPr>
            <w:tcW w:w="1819" w:type="dxa"/>
          </w:tcPr>
          <w:p w14:paraId="76CD1011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1(0.41, 0.63)</w:t>
            </w:r>
          </w:p>
        </w:tc>
        <w:tc>
          <w:tcPr>
            <w:tcW w:w="1364" w:type="dxa"/>
          </w:tcPr>
          <w:p w14:paraId="33EE4899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1.35(0.246)</w:t>
            </w:r>
          </w:p>
        </w:tc>
        <w:tc>
          <w:tcPr>
            <w:tcW w:w="1667" w:type="dxa"/>
          </w:tcPr>
          <w:p w14:paraId="5763E920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59(0.52, 0.66)</w:t>
            </w:r>
          </w:p>
        </w:tc>
        <w:tc>
          <w:tcPr>
            <w:tcW w:w="1668" w:type="dxa"/>
          </w:tcPr>
          <w:p w14:paraId="2EF35EC5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0.64(0.57, 0.72)</w:t>
            </w:r>
          </w:p>
        </w:tc>
        <w:tc>
          <w:tcPr>
            <w:tcW w:w="1256" w:type="dxa"/>
          </w:tcPr>
          <w:p w14:paraId="498785DB" w14:textId="77777777" w:rsidR="00221C79" w:rsidRPr="005B052A" w:rsidRDefault="00221C79" w:rsidP="00221C7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1584"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CFCFC"/>
              </w:rPr>
              <w:t>2.41(0.121)</w:t>
            </w:r>
          </w:p>
        </w:tc>
      </w:tr>
    </w:tbl>
    <w:p w14:paraId="44F88EE0" w14:textId="77777777" w:rsidR="00B47B02" w:rsidRDefault="00B47B02" w:rsidP="00B47B0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0E8DF7ED" w14:textId="77777777" w:rsidR="00B47B02" w:rsidRDefault="00B47B02" w:rsidP="00B47B0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br w:type="page"/>
      </w:r>
    </w:p>
    <w:p w14:paraId="776CFCB0" w14:textId="55ED1923" w:rsidR="00B47B02" w:rsidRPr="00156DA2" w:rsidRDefault="00B47B02" w:rsidP="00B47B02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shd w:val="clear" w:color="auto" w:fill="FCFCFC"/>
        </w:rPr>
      </w:pPr>
      <w:r w:rsidRPr="00156DA2"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lastRenderedPageBreak/>
        <w:t>Table S</w:t>
      </w:r>
      <w:r w:rsidR="008E56F1"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t>4</w:t>
      </w:r>
      <w:r w:rsidRPr="00156DA2"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t xml:space="preserve">. </w:t>
      </w:r>
      <w:r w:rsidRPr="00156DA2"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shd w:val="clear" w:color="auto" w:fill="FCFCFC"/>
        </w:rPr>
        <w:t>Association between indicators of perception of neighborhood and depressive symptoms before and during the COVID-19 Pandemic according to marital status</w:t>
      </w:r>
    </w:p>
    <w:p w14:paraId="2B26D19E" w14:textId="746ECDF4" w:rsidR="00B47B02" w:rsidRPr="00C478CF" w:rsidRDefault="00AF5B34" w:rsidP="00AF5B34">
      <w:pPr>
        <w:jc w:val="left"/>
        <w:rPr>
          <w:rFonts w:ascii="Times New Roman" w:hAnsi="Times New Roman" w:cs="Times New Roman"/>
          <w:bCs/>
          <w:color w:val="000000" w:themeColor="text1"/>
          <w:szCs w:val="20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Note: 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The model was </w:t>
      </w:r>
      <w:r w:rsidR="00B47B02" w:rsidRPr="00C478CF">
        <w:rPr>
          <w:rFonts w:ascii="Times New Roman" w:hAnsi="Times New Roman" w:cs="Times New Roman" w:hint="eastAsia"/>
          <w:color w:val="000000" w:themeColor="text1"/>
          <w:szCs w:val="20"/>
          <w:shd w:val="clear" w:color="auto" w:fill="FCFCFC"/>
        </w:rPr>
        <w:t xml:space="preserve">adjusted for 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age group, sex, education, </w:t>
      </w:r>
      <w:r w:rsidR="00B47B0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monthly income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, </w:t>
      </w:r>
      <w:r w:rsidR="00B47B02" w:rsidRPr="00C478CF">
        <w:rPr>
          <w:rFonts w:ascii="Times New Roman" w:hAnsi="Times New Roman" w:cs="Times New Roman"/>
          <w:bCs/>
          <w:color w:val="000000" w:themeColor="text1"/>
          <w:szCs w:val="20"/>
          <w:shd w:val="clear" w:color="auto" w:fill="FCFCFC"/>
        </w:rPr>
        <w:t>occupation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, the presence of hypertension</w:t>
      </w:r>
      <w:r w:rsidR="00B47B0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 </w:t>
      </w:r>
      <w:r w:rsidR="00B47B02">
        <w:rPr>
          <w:rFonts w:ascii="Times New Roman" w:hAnsi="Times New Roman" w:cs="Times New Roman" w:hint="eastAsia"/>
          <w:color w:val="000000" w:themeColor="text1"/>
          <w:szCs w:val="20"/>
          <w:shd w:val="clear" w:color="auto" w:fill="FCFCFC"/>
        </w:rPr>
        <w:t xml:space="preserve">or </w:t>
      </w:r>
      <w:r w:rsidR="00B47B0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d</w:t>
      </w:r>
      <w:r w:rsidR="00B47B02" w:rsidRPr="00D96053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iabetes </w:t>
      </w:r>
      <w:r w:rsidR="00B47B0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m</w:t>
      </w:r>
      <w:r w:rsidR="00B47B02" w:rsidRPr="00D96053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ellitus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, and urbanity</w:t>
      </w:r>
      <w:r w:rsidR="00AE179A">
        <w:rPr>
          <w:rFonts w:ascii="Times New Roman" w:hAnsi="Times New Roman" w:cs="Times New Roman"/>
          <w:szCs w:val="20"/>
          <w:shd w:val="clear" w:color="auto" w:fill="FCFCFC"/>
        </w:rPr>
        <w:t xml:space="preserve">; </w:t>
      </w:r>
      <w:r w:rsidR="00AE179A">
        <w:rPr>
          <w:rFonts w:ascii="Times New Roman" w:eastAsia="맑은 고딕" w:hAnsi="Times New Roman" w:cs="Times New Roman"/>
          <w:szCs w:val="20"/>
          <w:shd w:val="clear" w:color="auto" w:fill="FCFCFC"/>
        </w:rPr>
        <w:t>“NA” presented “not available” due to lack of sample size.</w:t>
      </w:r>
    </w:p>
    <w:tbl>
      <w:tblPr>
        <w:tblStyle w:val="2"/>
        <w:tblpPr w:leftFromText="142" w:rightFromText="142" w:horzAnchor="margin" w:tblpY="666"/>
        <w:tblW w:w="13837" w:type="dxa"/>
        <w:tblLayout w:type="fixed"/>
        <w:tblLook w:val="04A0" w:firstRow="1" w:lastRow="0" w:firstColumn="1" w:lastColumn="0" w:noHBand="0" w:noVBand="1"/>
      </w:tblPr>
      <w:tblGrid>
        <w:gridCol w:w="4153"/>
        <w:gridCol w:w="1711"/>
        <w:gridCol w:w="1865"/>
        <w:gridCol w:w="1399"/>
        <w:gridCol w:w="1710"/>
        <w:gridCol w:w="1711"/>
        <w:gridCol w:w="1288"/>
      </w:tblGrid>
      <w:tr w:rsidR="00B47B02" w:rsidRPr="00DA34D2" w14:paraId="76E5E3FD" w14:textId="77777777" w:rsidTr="00AF5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vMerge w:val="restart"/>
          </w:tcPr>
          <w:p w14:paraId="0B44609C" w14:textId="77777777" w:rsidR="00B47B02" w:rsidRPr="00B9050C" w:rsidRDefault="00B47B02" w:rsidP="00AF5B34">
            <w:pPr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B9050C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Indicators</w:t>
            </w:r>
          </w:p>
        </w:tc>
        <w:tc>
          <w:tcPr>
            <w:tcW w:w="3576" w:type="dxa"/>
            <w:gridSpan w:val="2"/>
          </w:tcPr>
          <w:p w14:paraId="593AFBB7" w14:textId="59DFFCE1" w:rsidR="00B47B02" w:rsidRPr="005B4B32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5B4B3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:shd w:val="clear" w:color="auto" w:fill="FCFCFC"/>
              </w:rPr>
              <w:t>Marrie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:shd w:val="clear" w:color="auto" w:fill="FCFCFC"/>
              </w:rPr>
              <w:t xml:space="preserve"> </w:t>
            </w:r>
            <w:r w:rsidRPr="005B4B3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:shd w:val="clear" w:color="auto" w:fill="FCFCFC"/>
              </w:rPr>
              <w:t>(</w:t>
            </w:r>
            <w:r w:rsidR="00221C7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  <w:shd w:val="clear" w:color="auto" w:fill="FCFCFC"/>
              </w:rPr>
              <w:t>L</w:t>
            </w:r>
            <w:r w:rsidRPr="005B4B3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:shd w:val="clear" w:color="auto" w:fill="FCFCFC"/>
              </w:rPr>
              <w:t>ive together)</w:t>
            </w:r>
          </w:p>
        </w:tc>
        <w:tc>
          <w:tcPr>
            <w:tcW w:w="1399" w:type="dxa"/>
          </w:tcPr>
          <w:p w14:paraId="46D77A6A" w14:textId="77777777" w:rsidR="00B47B02" w:rsidRPr="00C54A51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C54A51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DID</w:t>
            </w:r>
          </w:p>
        </w:tc>
        <w:tc>
          <w:tcPr>
            <w:tcW w:w="3421" w:type="dxa"/>
            <w:gridSpan w:val="2"/>
          </w:tcPr>
          <w:p w14:paraId="538013AA" w14:textId="77777777" w:rsidR="00B47B02" w:rsidRPr="00236CAC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0"/>
                <w:shd w:val="clear" w:color="auto" w:fill="FCFCFC"/>
              </w:rPr>
              <w:t>S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eparated</w:t>
            </w:r>
          </w:p>
        </w:tc>
        <w:tc>
          <w:tcPr>
            <w:tcW w:w="1288" w:type="dxa"/>
          </w:tcPr>
          <w:p w14:paraId="737F54D2" w14:textId="77777777" w:rsidR="00B47B02" w:rsidRPr="00C54A51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C54A51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DID</w:t>
            </w:r>
          </w:p>
        </w:tc>
      </w:tr>
      <w:tr w:rsidR="00184697" w:rsidRPr="00DA34D2" w14:paraId="76F93234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vMerge/>
          </w:tcPr>
          <w:p w14:paraId="6C6849BC" w14:textId="77777777" w:rsidR="00184697" w:rsidRPr="00DA34D2" w:rsidRDefault="00184697" w:rsidP="001846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11" w:type="dxa"/>
          </w:tcPr>
          <w:p w14:paraId="77E18FA1" w14:textId="57B122C9" w:rsidR="00184697" w:rsidRPr="00C54A51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55724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Before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865" w:type="dxa"/>
          </w:tcPr>
          <w:p w14:paraId="235007B4" w14:textId="5AA79DFF" w:rsidR="00184697" w:rsidRPr="00C54A51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EB412E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>Durin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399" w:type="dxa"/>
            <w:vMerge w:val="restart"/>
          </w:tcPr>
          <w:p w14:paraId="504453BD" w14:textId="77777777" w:rsidR="00184697" w:rsidRPr="00236CAC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54A51">
              <w:rPr>
                <w:rFonts w:ascii="Times New Roman" w:eastAsia="굴림" w:hAnsi="Times New Roman" w:cs="Times New Roman"/>
                <w:szCs w:val="20"/>
              </w:rPr>
              <w:t xml:space="preserve">Wald </w:t>
            </w:r>
            <w:r w:rsidRPr="00C54A5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χ2(P-value)</w:t>
            </w:r>
          </w:p>
        </w:tc>
        <w:tc>
          <w:tcPr>
            <w:tcW w:w="1710" w:type="dxa"/>
          </w:tcPr>
          <w:p w14:paraId="684D6135" w14:textId="68E4BBA1" w:rsidR="00184697" w:rsidRPr="00C54A51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55724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Before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711" w:type="dxa"/>
          </w:tcPr>
          <w:p w14:paraId="7B972F80" w14:textId="34E7FA91" w:rsidR="00184697" w:rsidRPr="00C54A51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EB412E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>Durin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288" w:type="dxa"/>
            <w:vMerge w:val="restart"/>
          </w:tcPr>
          <w:p w14:paraId="72064E5D" w14:textId="77777777" w:rsidR="00184697" w:rsidRPr="00236CAC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C54A51">
              <w:rPr>
                <w:rFonts w:ascii="Times New Roman" w:eastAsia="굴림" w:hAnsi="Times New Roman" w:cs="Times New Roman"/>
                <w:szCs w:val="20"/>
              </w:rPr>
              <w:t xml:space="preserve">Wald </w:t>
            </w:r>
            <w:r w:rsidRPr="00C54A5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χ2(P-value)</w:t>
            </w:r>
          </w:p>
        </w:tc>
      </w:tr>
      <w:tr w:rsidR="00184697" w:rsidRPr="00DA34D2" w14:paraId="35760331" w14:textId="77777777" w:rsidTr="00AF5B34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vMerge/>
          </w:tcPr>
          <w:p w14:paraId="5107EECC" w14:textId="77777777" w:rsidR="00184697" w:rsidRPr="00DA34D2" w:rsidRDefault="00184697" w:rsidP="001846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11" w:type="dxa"/>
          </w:tcPr>
          <w:p w14:paraId="3860F654" w14:textId="77777777" w:rsidR="00184697" w:rsidRPr="00C54A51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</w:p>
        </w:tc>
        <w:tc>
          <w:tcPr>
            <w:tcW w:w="1865" w:type="dxa"/>
          </w:tcPr>
          <w:p w14:paraId="7AD6D5C5" w14:textId="77777777" w:rsidR="00184697" w:rsidRPr="00C54A51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proofErr w:type="gramStart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</w:p>
        </w:tc>
        <w:tc>
          <w:tcPr>
            <w:tcW w:w="1399" w:type="dxa"/>
            <w:vMerge/>
          </w:tcPr>
          <w:p w14:paraId="1ED3DDEE" w14:textId="77777777" w:rsidR="00184697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10" w:type="dxa"/>
          </w:tcPr>
          <w:p w14:paraId="40F5B493" w14:textId="77777777" w:rsidR="00184697" w:rsidRPr="00C54A51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</w:p>
        </w:tc>
        <w:tc>
          <w:tcPr>
            <w:tcW w:w="1711" w:type="dxa"/>
          </w:tcPr>
          <w:p w14:paraId="2D1D3F53" w14:textId="77777777" w:rsidR="00184697" w:rsidRPr="00C54A51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proofErr w:type="gramStart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</w:p>
        </w:tc>
        <w:tc>
          <w:tcPr>
            <w:tcW w:w="1288" w:type="dxa"/>
            <w:vMerge/>
          </w:tcPr>
          <w:p w14:paraId="56131769" w14:textId="77777777" w:rsidR="00184697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84697" w:rsidRPr="00221C79" w14:paraId="7C5613C7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0B6545CC" w14:textId="77777777" w:rsidR="00184697" w:rsidRPr="00ED3EBF" w:rsidRDefault="00184697" w:rsidP="0018469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ED3EBF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Trust of neighbors (Yes)</w:t>
            </w:r>
          </w:p>
        </w:tc>
        <w:tc>
          <w:tcPr>
            <w:tcW w:w="1711" w:type="dxa"/>
          </w:tcPr>
          <w:p w14:paraId="4733522A" w14:textId="77777777" w:rsidR="00184697" w:rsidRPr="005B052A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4(0.55, 0.74)</w:t>
            </w:r>
          </w:p>
        </w:tc>
        <w:tc>
          <w:tcPr>
            <w:tcW w:w="1865" w:type="dxa"/>
          </w:tcPr>
          <w:p w14:paraId="16E3F1CC" w14:textId="77777777" w:rsidR="00184697" w:rsidRPr="005B052A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3(0.46, 0.61)</w:t>
            </w:r>
          </w:p>
        </w:tc>
        <w:tc>
          <w:tcPr>
            <w:tcW w:w="1399" w:type="dxa"/>
          </w:tcPr>
          <w:p w14:paraId="41BFDF19" w14:textId="77777777" w:rsidR="00184697" w:rsidRPr="005B052A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710" w:type="dxa"/>
          </w:tcPr>
          <w:p w14:paraId="78DEA090" w14:textId="77777777" w:rsidR="00184697" w:rsidRPr="000D5122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62(0.55, 0.70)</w:t>
            </w:r>
          </w:p>
        </w:tc>
        <w:tc>
          <w:tcPr>
            <w:tcW w:w="1711" w:type="dxa"/>
          </w:tcPr>
          <w:p w14:paraId="0FC2B664" w14:textId="77777777" w:rsidR="00184697" w:rsidRPr="000D5122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46(0.40, 0.52)</w:t>
            </w:r>
          </w:p>
        </w:tc>
        <w:tc>
          <w:tcPr>
            <w:tcW w:w="1288" w:type="dxa"/>
          </w:tcPr>
          <w:p w14:paraId="3BDBDA64" w14:textId="77777777" w:rsidR="00184697" w:rsidRPr="000D5122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5.92(0.015)</w:t>
            </w:r>
          </w:p>
        </w:tc>
      </w:tr>
      <w:tr w:rsidR="00184697" w:rsidRPr="00221C79" w14:paraId="7E53F227" w14:textId="77777777" w:rsidTr="00AF5B34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0D41B740" w14:textId="77777777" w:rsidR="00184697" w:rsidRPr="00ED3EBF" w:rsidRDefault="00184697" w:rsidP="0018469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ED3EBF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Exchanging help with neighbors (Yes)</w:t>
            </w:r>
          </w:p>
        </w:tc>
        <w:tc>
          <w:tcPr>
            <w:tcW w:w="1711" w:type="dxa"/>
          </w:tcPr>
          <w:p w14:paraId="2D1FD2C4" w14:textId="77777777" w:rsidR="00184697" w:rsidRPr="005B052A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6(0.66, 0.88)</w:t>
            </w:r>
          </w:p>
        </w:tc>
        <w:tc>
          <w:tcPr>
            <w:tcW w:w="1865" w:type="dxa"/>
          </w:tcPr>
          <w:p w14:paraId="38E56BBD" w14:textId="77777777" w:rsidR="00184697" w:rsidRPr="005B052A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2(0.54, 0.72)</w:t>
            </w:r>
          </w:p>
        </w:tc>
        <w:tc>
          <w:tcPr>
            <w:tcW w:w="1399" w:type="dxa"/>
          </w:tcPr>
          <w:p w14:paraId="546316E3" w14:textId="77777777" w:rsidR="00184697" w:rsidRPr="005B052A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5(0.329)</w:t>
            </w:r>
          </w:p>
        </w:tc>
        <w:tc>
          <w:tcPr>
            <w:tcW w:w="1710" w:type="dxa"/>
          </w:tcPr>
          <w:p w14:paraId="7871EB83" w14:textId="77777777" w:rsidR="00184697" w:rsidRPr="000D5122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2(0.63, 0.82)</w:t>
            </w:r>
          </w:p>
        </w:tc>
        <w:tc>
          <w:tcPr>
            <w:tcW w:w="1711" w:type="dxa"/>
          </w:tcPr>
          <w:p w14:paraId="4564F3C1" w14:textId="77777777" w:rsidR="00184697" w:rsidRPr="000D5122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53(0.47, 0.60)</w:t>
            </w:r>
          </w:p>
        </w:tc>
        <w:tc>
          <w:tcPr>
            <w:tcW w:w="1288" w:type="dxa"/>
          </w:tcPr>
          <w:p w14:paraId="4CE813FF" w14:textId="77777777" w:rsidR="00184697" w:rsidRPr="000D5122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.00(0.045)</w:t>
            </w:r>
          </w:p>
        </w:tc>
      </w:tr>
      <w:tr w:rsidR="00221C79" w:rsidRPr="00DA34D2" w14:paraId="116A76F0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757DBE2C" w14:textId="00F52BAB" w:rsidR="00221C79" w:rsidRPr="00ED3EBF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overall safety (Yes)</w:t>
            </w:r>
          </w:p>
        </w:tc>
        <w:tc>
          <w:tcPr>
            <w:tcW w:w="1711" w:type="dxa"/>
          </w:tcPr>
          <w:p w14:paraId="73F58F7F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5(0.46, 0.66)</w:t>
            </w:r>
          </w:p>
        </w:tc>
        <w:tc>
          <w:tcPr>
            <w:tcW w:w="1865" w:type="dxa"/>
          </w:tcPr>
          <w:p w14:paraId="2E8F0289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6(0.46, 0.69)</w:t>
            </w:r>
          </w:p>
        </w:tc>
        <w:tc>
          <w:tcPr>
            <w:tcW w:w="1399" w:type="dxa"/>
          </w:tcPr>
          <w:p w14:paraId="3F60FDF0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710" w:type="dxa"/>
          </w:tcPr>
          <w:p w14:paraId="06FAB490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3(0.45, 0.62)</w:t>
            </w:r>
          </w:p>
        </w:tc>
        <w:tc>
          <w:tcPr>
            <w:tcW w:w="1711" w:type="dxa"/>
          </w:tcPr>
          <w:p w14:paraId="5AED99A7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6(0.39, 0.53)</w:t>
            </w:r>
          </w:p>
        </w:tc>
        <w:tc>
          <w:tcPr>
            <w:tcW w:w="1288" w:type="dxa"/>
          </w:tcPr>
          <w:p w14:paraId="682C9559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53(0.216)</w:t>
            </w:r>
          </w:p>
        </w:tc>
      </w:tr>
      <w:tr w:rsidR="00221C79" w:rsidRPr="00DA34D2" w14:paraId="19983B13" w14:textId="77777777" w:rsidTr="00AF5B34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3C61957A" w14:textId="7E40CD85" w:rsidR="00221C79" w:rsidRPr="00ED3EBF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natural (Yes)</w:t>
            </w:r>
          </w:p>
        </w:tc>
        <w:tc>
          <w:tcPr>
            <w:tcW w:w="1711" w:type="dxa"/>
          </w:tcPr>
          <w:p w14:paraId="06B03D52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4(0.53, 0.76)</w:t>
            </w:r>
          </w:p>
        </w:tc>
        <w:tc>
          <w:tcPr>
            <w:tcW w:w="1865" w:type="dxa"/>
          </w:tcPr>
          <w:p w14:paraId="322D17A8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5(0.53, 0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99" w:type="dxa"/>
          </w:tcPr>
          <w:p w14:paraId="06F14999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4(0.848)</w:t>
            </w:r>
          </w:p>
        </w:tc>
        <w:tc>
          <w:tcPr>
            <w:tcW w:w="1710" w:type="dxa"/>
          </w:tcPr>
          <w:p w14:paraId="71A12395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4(0.54, 0.75)</w:t>
            </w:r>
          </w:p>
        </w:tc>
        <w:tc>
          <w:tcPr>
            <w:tcW w:w="1711" w:type="dxa"/>
          </w:tcPr>
          <w:p w14:paraId="4DDF0363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2(0.53, 0.73)</w:t>
            </w:r>
          </w:p>
        </w:tc>
        <w:tc>
          <w:tcPr>
            <w:tcW w:w="1288" w:type="dxa"/>
          </w:tcPr>
          <w:p w14:paraId="7F91DB55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8(0.674)</w:t>
            </w:r>
          </w:p>
        </w:tc>
      </w:tr>
      <w:tr w:rsidR="00221C79" w:rsidRPr="00DA34D2" w14:paraId="51D98243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001F10A9" w14:textId="17196114" w:rsidR="00221C79" w:rsidRPr="00ED3EBF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living (Yes)</w:t>
            </w:r>
          </w:p>
        </w:tc>
        <w:tc>
          <w:tcPr>
            <w:tcW w:w="1711" w:type="dxa"/>
          </w:tcPr>
          <w:p w14:paraId="42CEE52F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6(0.47, 0.68)</w:t>
            </w:r>
          </w:p>
        </w:tc>
        <w:tc>
          <w:tcPr>
            <w:tcW w:w="1865" w:type="dxa"/>
          </w:tcPr>
          <w:p w14:paraId="163B01FD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8(0.47, 0.72)</w:t>
            </w:r>
          </w:p>
        </w:tc>
        <w:tc>
          <w:tcPr>
            <w:tcW w:w="1399" w:type="dxa"/>
          </w:tcPr>
          <w:p w14:paraId="70C7F477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710" w:type="dxa"/>
          </w:tcPr>
          <w:p w14:paraId="41FA63DB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9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, 0.69)</w:t>
            </w:r>
          </w:p>
        </w:tc>
        <w:tc>
          <w:tcPr>
            <w:tcW w:w="1711" w:type="dxa"/>
          </w:tcPr>
          <w:p w14:paraId="3DD58E51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2(0.44, 0.61)</w:t>
            </w:r>
          </w:p>
        </w:tc>
        <w:tc>
          <w:tcPr>
            <w:tcW w:w="1288" w:type="dxa"/>
          </w:tcPr>
          <w:p w14:paraId="44C19763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9(0.222)</w:t>
            </w:r>
          </w:p>
        </w:tc>
      </w:tr>
      <w:tr w:rsidR="00221C79" w:rsidRPr="00DA34D2" w14:paraId="5284DB3A" w14:textId="77777777" w:rsidTr="00AF5B34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20672141" w14:textId="43ADF62F" w:rsidR="00221C79" w:rsidRPr="00ED3EBF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traffic (Yes)</w:t>
            </w:r>
          </w:p>
        </w:tc>
        <w:tc>
          <w:tcPr>
            <w:tcW w:w="1711" w:type="dxa"/>
          </w:tcPr>
          <w:p w14:paraId="2F737715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3(0.54, 0.73)</w:t>
            </w:r>
          </w:p>
        </w:tc>
        <w:tc>
          <w:tcPr>
            <w:tcW w:w="1865" w:type="dxa"/>
          </w:tcPr>
          <w:p w14:paraId="7BAC2A81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5(0.47, 0.63)</w:t>
            </w:r>
          </w:p>
        </w:tc>
        <w:tc>
          <w:tcPr>
            <w:tcW w:w="1399" w:type="dxa"/>
          </w:tcPr>
          <w:p w14:paraId="16E79AD1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1(0.936)</w:t>
            </w:r>
          </w:p>
        </w:tc>
        <w:tc>
          <w:tcPr>
            <w:tcW w:w="1710" w:type="dxa"/>
          </w:tcPr>
          <w:p w14:paraId="4E2AF275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3(0.56, 0.72)</w:t>
            </w:r>
          </w:p>
        </w:tc>
        <w:tc>
          <w:tcPr>
            <w:tcW w:w="1711" w:type="dxa"/>
          </w:tcPr>
          <w:p w14:paraId="60A444A0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5(0.57, 0.74)</w:t>
            </w:r>
          </w:p>
        </w:tc>
        <w:tc>
          <w:tcPr>
            <w:tcW w:w="1288" w:type="dxa"/>
          </w:tcPr>
          <w:p w14:paraId="18E98AF7" w14:textId="77777777" w:rsidR="00221C79" w:rsidRPr="005B052A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5(0.616)</w:t>
            </w:r>
          </w:p>
        </w:tc>
      </w:tr>
      <w:tr w:rsidR="00221C79" w:rsidRPr="00DA34D2" w14:paraId="71B62AAA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4DDB346F" w14:textId="03CA5294" w:rsidR="00221C79" w:rsidRPr="00ED3EBF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health services access (Yes)</w:t>
            </w:r>
          </w:p>
        </w:tc>
        <w:tc>
          <w:tcPr>
            <w:tcW w:w="1711" w:type="dxa"/>
          </w:tcPr>
          <w:p w14:paraId="6D776388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5(0.48, 0.64)</w:t>
            </w:r>
          </w:p>
        </w:tc>
        <w:tc>
          <w:tcPr>
            <w:tcW w:w="1865" w:type="dxa"/>
          </w:tcPr>
          <w:p w14:paraId="1832571D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1(0.53, 0.72)</w:t>
            </w:r>
          </w:p>
        </w:tc>
        <w:tc>
          <w:tcPr>
            <w:tcW w:w="1399" w:type="dxa"/>
          </w:tcPr>
          <w:p w14:paraId="5E44AD01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710" w:type="dxa"/>
          </w:tcPr>
          <w:p w14:paraId="0BADE56B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5(0.57, 0.75)</w:t>
            </w:r>
          </w:p>
        </w:tc>
        <w:tc>
          <w:tcPr>
            <w:tcW w:w="1711" w:type="dxa"/>
          </w:tcPr>
          <w:p w14:paraId="2946FC7C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3(0.55, 0.72)</w:t>
            </w:r>
          </w:p>
        </w:tc>
        <w:tc>
          <w:tcPr>
            <w:tcW w:w="1288" w:type="dxa"/>
          </w:tcPr>
          <w:p w14:paraId="2350E6E2" w14:textId="77777777" w:rsidR="00221C79" w:rsidRPr="005B052A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</w:tr>
    </w:tbl>
    <w:p w14:paraId="748FAF4B" w14:textId="77777777" w:rsidR="00B47B02" w:rsidRDefault="00B47B02" w:rsidP="00B47B0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4744D40B" w14:textId="77777777" w:rsidR="00B47B02" w:rsidRDefault="00B47B02" w:rsidP="00B47B0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br w:type="page"/>
      </w:r>
    </w:p>
    <w:p w14:paraId="36879751" w14:textId="68053304" w:rsidR="00B47B02" w:rsidRPr="00156DA2" w:rsidRDefault="008E56F1" w:rsidP="00B47B02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shd w:val="clear" w:color="auto" w:fill="FCFCFC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lastRenderedPageBreak/>
        <w:t>Table S5</w:t>
      </w:r>
      <w:r w:rsidR="00B47B02" w:rsidRPr="00156DA2">
        <w:rPr>
          <w:rFonts w:ascii="Times New Roman" w:hAnsi="Times New Roman" w:cs="Times New Roman"/>
          <w:b/>
          <w:color w:val="000000" w:themeColor="text1"/>
          <w:sz w:val="22"/>
          <w:szCs w:val="20"/>
          <w:shd w:val="clear" w:color="auto" w:fill="FCFCFC"/>
        </w:rPr>
        <w:t xml:space="preserve">. </w:t>
      </w:r>
      <w:r w:rsidR="00B47B02" w:rsidRPr="00156DA2"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shd w:val="clear" w:color="auto" w:fill="FCFCFC"/>
        </w:rPr>
        <w:t xml:space="preserve">Association between indicators of perception of neighborhood and depressive symptoms before and during the COVID-19 Pandemic according to </w:t>
      </w:r>
      <w:r w:rsidR="00B47B02" w:rsidRPr="000D5122"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shd w:val="clear" w:color="auto" w:fill="FCFCFC"/>
        </w:rPr>
        <w:t>the presence of hypertension or diabetes mellitus</w:t>
      </w:r>
      <w:r w:rsidR="00B47B02" w:rsidRPr="00156DA2">
        <w:rPr>
          <w:rFonts w:ascii="Times New Roman" w:hAnsi="Times New Roman" w:cs="Times New Roman"/>
          <w:b/>
          <w:bCs/>
          <w:color w:val="000000" w:themeColor="text1"/>
          <w:sz w:val="22"/>
          <w:szCs w:val="20"/>
          <w:shd w:val="clear" w:color="auto" w:fill="FCFCFC"/>
        </w:rPr>
        <w:t xml:space="preserve"> </w:t>
      </w:r>
    </w:p>
    <w:bookmarkEnd w:id="0"/>
    <w:p w14:paraId="0AC4D8CB" w14:textId="03CEA1A8" w:rsidR="00B47B02" w:rsidRPr="00C478CF" w:rsidRDefault="00AF5B34" w:rsidP="00AF5B34">
      <w:pPr>
        <w:jc w:val="left"/>
        <w:rPr>
          <w:rFonts w:ascii="Times New Roman" w:hAnsi="Times New Roman" w:cs="Times New Roman"/>
          <w:bCs/>
          <w:color w:val="000000" w:themeColor="text1"/>
          <w:szCs w:val="20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Note: 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The model was </w:t>
      </w:r>
      <w:r w:rsidR="00B47B02" w:rsidRPr="00C478CF">
        <w:rPr>
          <w:rFonts w:ascii="Times New Roman" w:hAnsi="Times New Roman" w:cs="Times New Roman" w:hint="eastAsia"/>
          <w:color w:val="000000" w:themeColor="text1"/>
          <w:szCs w:val="20"/>
          <w:shd w:val="clear" w:color="auto" w:fill="FCFCFC"/>
        </w:rPr>
        <w:t xml:space="preserve">adjusted for 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age group, sex, education, </w:t>
      </w:r>
      <w:r w:rsidR="00B47B0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monthly income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, </w:t>
      </w:r>
      <w:r w:rsidR="00B47B02" w:rsidRPr="00221C79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occupation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 xml:space="preserve">, </w:t>
      </w:r>
      <w:r w:rsidR="00B47B02" w:rsidRPr="000D5122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marital status</w:t>
      </w:r>
      <w:r w:rsidR="00B47B02" w:rsidRPr="00C478CF">
        <w:rPr>
          <w:rFonts w:ascii="Times New Roman" w:hAnsi="Times New Roman" w:cs="Times New Roman"/>
          <w:color w:val="000000" w:themeColor="text1"/>
          <w:szCs w:val="20"/>
          <w:shd w:val="clear" w:color="auto" w:fill="FCFCFC"/>
        </w:rPr>
        <w:t>, and urbanity</w:t>
      </w:r>
      <w:r w:rsidR="00AE179A">
        <w:rPr>
          <w:rFonts w:ascii="Times New Roman" w:hAnsi="Times New Roman" w:cs="Times New Roman"/>
          <w:szCs w:val="20"/>
          <w:shd w:val="clear" w:color="auto" w:fill="FCFCFC"/>
        </w:rPr>
        <w:t xml:space="preserve">; </w:t>
      </w:r>
      <w:r w:rsidR="00AE179A">
        <w:rPr>
          <w:rFonts w:ascii="Times New Roman" w:eastAsia="맑은 고딕" w:hAnsi="Times New Roman" w:cs="Times New Roman"/>
          <w:szCs w:val="20"/>
          <w:shd w:val="clear" w:color="auto" w:fill="FCFCFC"/>
        </w:rPr>
        <w:t>“NA” presented “not available” due to lack of sample size.</w:t>
      </w:r>
    </w:p>
    <w:tbl>
      <w:tblPr>
        <w:tblStyle w:val="2"/>
        <w:tblpPr w:leftFromText="142" w:rightFromText="142" w:horzAnchor="margin" w:tblpY="666"/>
        <w:tblW w:w="13837" w:type="dxa"/>
        <w:tblLayout w:type="fixed"/>
        <w:tblLook w:val="04A0" w:firstRow="1" w:lastRow="0" w:firstColumn="1" w:lastColumn="0" w:noHBand="0" w:noVBand="1"/>
      </w:tblPr>
      <w:tblGrid>
        <w:gridCol w:w="4153"/>
        <w:gridCol w:w="1711"/>
        <w:gridCol w:w="1865"/>
        <w:gridCol w:w="1399"/>
        <w:gridCol w:w="1710"/>
        <w:gridCol w:w="1711"/>
        <w:gridCol w:w="1288"/>
      </w:tblGrid>
      <w:tr w:rsidR="00B47B02" w:rsidRPr="00DA34D2" w14:paraId="11A8A7F8" w14:textId="77777777" w:rsidTr="00AF5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vMerge w:val="restart"/>
          </w:tcPr>
          <w:p w14:paraId="3CBD9978" w14:textId="77777777" w:rsidR="00B47B02" w:rsidRPr="00B9050C" w:rsidRDefault="00B47B02" w:rsidP="00AF5B34">
            <w:pPr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B9050C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Indicators</w:t>
            </w:r>
          </w:p>
        </w:tc>
        <w:tc>
          <w:tcPr>
            <w:tcW w:w="3576" w:type="dxa"/>
            <w:gridSpan w:val="2"/>
          </w:tcPr>
          <w:p w14:paraId="50B57380" w14:textId="77777777" w:rsidR="00B47B02" w:rsidRPr="005B4B32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:shd w:val="clear" w:color="auto" w:fill="FCFCFC"/>
              </w:rPr>
              <w:t>Underlying Disease (Yes)</w:t>
            </w:r>
          </w:p>
        </w:tc>
        <w:tc>
          <w:tcPr>
            <w:tcW w:w="1399" w:type="dxa"/>
          </w:tcPr>
          <w:p w14:paraId="5C1CC659" w14:textId="77777777" w:rsidR="00B47B02" w:rsidRPr="00C54A51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C54A51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DID</w:t>
            </w:r>
          </w:p>
        </w:tc>
        <w:tc>
          <w:tcPr>
            <w:tcW w:w="3421" w:type="dxa"/>
            <w:gridSpan w:val="2"/>
          </w:tcPr>
          <w:p w14:paraId="56F21DCC" w14:textId="77777777" w:rsidR="00B47B02" w:rsidRPr="00236CAC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:shd w:val="clear" w:color="auto" w:fill="FCFCFC"/>
              </w:rPr>
              <w:t>Underlying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 xml:space="preserve"> Disease (No)</w:t>
            </w:r>
          </w:p>
        </w:tc>
        <w:tc>
          <w:tcPr>
            <w:tcW w:w="1288" w:type="dxa"/>
          </w:tcPr>
          <w:p w14:paraId="216DF04E" w14:textId="77777777" w:rsidR="00B47B02" w:rsidRPr="00C54A51" w:rsidRDefault="00B47B02" w:rsidP="00AF5B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C54A51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DID</w:t>
            </w:r>
          </w:p>
        </w:tc>
      </w:tr>
      <w:tr w:rsidR="00184697" w:rsidRPr="00DA34D2" w14:paraId="72B4B1DA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vMerge/>
          </w:tcPr>
          <w:p w14:paraId="0E40A173" w14:textId="77777777" w:rsidR="00184697" w:rsidRPr="00DA34D2" w:rsidRDefault="00184697" w:rsidP="001846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11" w:type="dxa"/>
          </w:tcPr>
          <w:p w14:paraId="607E6FC6" w14:textId="4CAB8239" w:rsidR="00184697" w:rsidRPr="00C54A51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55724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Before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865" w:type="dxa"/>
          </w:tcPr>
          <w:p w14:paraId="6D92E534" w14:textId="6F5F2726" w:rsidR="00184697" w:rsidRPr="00C54A51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EB412E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>Durin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399" w:type="dxa"/>
            <w:vMerge w:val="restart"/>
          </w:tcPr>
          <w:p w14:paraId="376FF9C5" w14:textId="77777777" w:rsidR="00184697" w:rsidRPr="00236CAC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54A51">
              <w:rPr>
                <w:rFonts w:ascii="Times New Roman" w:eastAsia="굴림" w:hAnsi="Times New Roman" w:cs="Times New Roman"/>
                <w:szCs w:val="20"/>
              </w:rPr>
              <w:t xml:space="preserve">Wald </w:t>
            </w:r>
            <w:r w:rsidRPr="00C54A5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χ2(P-value)</w:t>
            </w:r>
          </w:p>
        </w:tc>
        <w:tc>
          <w:tcPr>
            <w:tcW w:w="1710" w:type="dxa"/>
          </w:tcPr>
          <w:p w14:paraId="5DCDDA66" w14:textId="5249AB7E" w:rsidR="00184697" w:rsidRPr="00C54A51" w:rsidRDefault="00184697" w:rsidP="0018469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55724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Before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711" w:type="dxa"/>
          </w:tcPr>
          <w:p w14:paraId="3D40611C" w14:textId="3FA8E907" w:rsidR="00184697" w:rsidRPr="00C54A51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EB412E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>Durin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 xml:space="preserve"> </w:t>
            </w:r>
            <w:r w:rsidRPr="00655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CFC"/>
              </w:rPr>
              <w:t>the COVID-19 pandemic</w:t>
            </w:r>
          </w:p>
        </w:tc>
        <w:tc>
          <w:tcPr>
            <w:tcW w:w="1288" w:type="dxa"/>
            <w:vMerge w:val="restart"/>
          </w:tcPr>
          <w:p w14:paraId="69DA31C8" w14:textId="77777777" w:rsidR="00184697" w:rsidRPr="00236CAC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C54A51">
              <w:rPr>
                <w:rFonts w:ascii="Times New Roman" w:eastAsia="굴림" w:hAnsi="Times New Roman" w:cs="Times New Roman"/>
                <w:szCs w:val="20"/>
              </w:rPr>
              <w:t xml:space="preserve">Wald </w:t>
            </w:r>
            <w:r w:rsidRPr="00C54A51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CFCFC"/>
              </w:rPr>
              <w:t>χ2(P-value)</w:t>
            </w:r>
          </w:p>
        </w:tc>
      </w:tr>
      <w:tr w:rsidR="00184697" w:rsidRPr="00DA34D2" w14:paraId="1859E7EC" w14:textId="77777777" w:rsidTr="00AF5B34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vMerge/>
          </w:tcPr>
          <w:p w14:paraId="1917DD20" w14:textId="77777777" w:rsidR="00184697" w:rsidRPr="00DA34D2" w:rsidRDefault="00184697" w:rsidP="0018469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11" w:type="dxa"/>
          </w:tcPr>
          <w:p w14:paraId="438AE1E0" w14:textId="77777777" w:rsidR="00184697" w:rsidRPr="00C54A51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</w:p>
        </w:tc>
        <w:tc>
          <w:tcPr>
            <w:tcW w:w="1865" w:type="dxa"/>
          </w:tcPr>
          <w:p w14:paraId="420832A1" w14:textId="77777777" w:rsidR="00184697" w:rsidRPr="00C54A51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proofErr w:type="gramStart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</w:p>
        </w:tc>
        <w:tc>
          <w:tcPr>
            <w:tcW w:w="1399" w:type="dxa"/>
            <w:vMerge/>
          </w:tcPr>
          <w:p w14:paraId="4F8B25AD" w14:textId="77777777" w:rsidR="00184697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10" w:type="dxa"/>
          </w:tcPr>
          <w:p w14:paraId="283139DD" w14:textId="77777777" w:rsidR="00184697" w:rsidRPr="00C54A51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</w:p>
        </w:tc>
        <w:tc>
          <w:tcPr>
            <w:tcW w:w="1711" w:type="dxa"/>
          </w:tcPr>
          <w:p w14:paraId="038588DD" w14:textId="77777777" w:rsidR="00184697" w:rsidRPr="00C54A51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proofErr w:type="gramStart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End"/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</w:rPr>
              <w:t>95% CI)</w:t>
            </w:r>
            <w:r w:rsidRPr="00C54A51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</w:p>
        </w:tc>
        <w:tc>
          <w:tcPr>
            <w:tcW w:w="1288" w:type="dxa"/>
            <w:vMerge/>
          </w:tcPr>
          <w:p w14:paraId="34E034E4" w14:textId="77777777" w:rsidR="00184697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84697" w:rsidRPr="00DA34D2" w14:paraId="4CFA14BA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4C22FB16" w14:textId="77777777" w:rsidR="00184697" w:rsidRPr="00ED3EBF" w:rsidRDefault="00184697" w:rsidP="0018469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ED3EBF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Trust of neighbors (Yes)</w:t>
            </w:r>
          </w:p>
        </w:tc>
        <w:tc>
          <w:tcPr>
            <w:tcW w:w="1711" w:type="dxa"/>
          </w:tcPr>
          <w:p w14:paraId="7507573A" w14:textId="77777777" w:rsidR="00184697" w:rsidRPr="000D5122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64(0.56, 0.73)</w:t>
            </w:r>
          </w:p>
        </w:tc>
        <w:tc>
          <w:tcPr>
            <w:tcW w:w="1865" w:type="dxa"/>
          </w:tcPr>
          <w:p w14:paraId="35AA3CEA" w14:textId="77777777" w:rsidR="00184697" w:rsidRPr="000D5122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48(0.43, 0.54)</w:t>
            </w:r>
          </w:p>
        </w:tc>
        <w:tc>
          <w:tcPr>
            <w:tcW w:w="1399" w:type="dxa"/>
          </w:tcPr>
          <w:p w14:paraId="5EEFA5C3" w14:textId="77777777" w:rsidR="00184697" w:rsidRPr="000D5122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8.11(0.004)</w:t>
            </w:r>
          </w:p>
        </w:tc>
        <w:tc>
          <w:tcPr>
            <w:tcW w:w="1710" w:type="dxa"/>
          </w:tcPr>
          <w:p w14:paraId="2AB711FE" w14:textId="77777777" w:rsidR="00184697" w:rsidRPr="00186D22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8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, 0.67)</w:t>
            </w:r>
          </w:p>
        </w:tc>
        <w:tc>
          <w:tcPr>
            <w:tcW w:w="1711" w:type="dxa"/>
          </w:tcPr>
          <w:p w14:paraId="4C3A032E" w14:textId="77777777" w:rsidR="00184697" w:rsidRPr="00186D22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9(0.42, 0.58)</w:t>
            </w:r>
          </w:p>
        </w:tc>
        <w:tc>
          <w:tcPr>
            <w:tcW w:w="1288" w:type="dxa"/>
          </w:tcPr>
          <w:p w14:paraId="6898E79B" w14:textId="77777777" w:rsidR="00184697" w:rsidRPr="00186D22" w:rsidRDefault="00184697" w:rsidP="00184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4(0.506)</w:t>
            </w:r>
          </w:p>
        </w:tc>
      </w:tr>
      <w:tr w:rsidR="00184697" w:rsidRPr="00DA34D2" w14:paraId="71C8FF58" w14:textId="77777777" w:rsidTr="00AF5B34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30FA013B" w14:textId="77777777" w:rsidR="00184697" w:rsidRPr="00ED3EBF" w:rsidRDefault="00184697" w:rsidP="0018469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ED3EBF"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  <w:t>Exchanging help with neighbors (Yes)</w:t>
            </w:r>
          </w:p>
        </w:tc>
        <w:tc>
          <w:tcPr>
            <w:tcW w:w="1711" w:type="dxa"/>
          </w:tcPr>
          <w:p w14:paraId="020E103A" w14:textId="77777777" w:rsidR="00184697" w:rsidRPr="000D5122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4(0.66, 0.84)</w:t>
            </w:r>
          </w:p>
        </w:tc>
        <w:tc>
          <w:tcPr>
            <w:tcW w:w="1865" w:type="dxa"/>
          </w:tcPr>
          <w:p w14:paraId="709121BD" w14:textId="77777777" w:rsidR="00184697" w:rsidRPr="000D5122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52(0.47, 0.59)</w:t>
            </w:r>
          </w:p>
        </w:tc>
        <w:tc>
          <w:tcPr>
            <w:tcW w:w="1399" w:type="dxa"/>
          </w:tcPr>
          <w:p w14:paraId="0AC830FF" w14:textId="77777777" w:rsidR="00184697" w:rsidRPr="000D5122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D5122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7.58(0.006)</w:t>
            </w:r>
          </w:p>
        </w:tc>
        <w:tc>
          <w:tcPr>
            <w:tcW w:w="1710" w:type="dxa"/>
          </w:tcPr>
          <w:p w14:paraId="3D0C6F3E" w14:textId="77777777" w:rsidR="00184697" w:rsidRPr="00186D22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1(0.61, 0.82)</w:t>
            </w:r>
          </w:p>
        </w:tc>
        <w:tc>
          <w:tcPr>
            <w:tcW w:w="1711" w:type="dxa"/>
          </w:tcPr>
          <w:p w14:paraId="211477BD" w14:textId="77777777" w:rsidR="00184697" w:rsidRPr="00186D22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6(0.56, 0.77)</w:t>
            </w:r>
          </w:p>
        </w:tc>
        <w:tc>
          <w:tcPr>
            <w:tcW w:w="1288" w:type="dxa"/>
          </w:tcPr>
          <w:p w14:paraId="29425BD0" w14:textId="77777777" w:rsidR="00184697" w:rsidRPr="00186D22" w:rsidRDefault="00184697" w:rsidP="00184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2(0.876)</w:t>
            </w:r>
          </w:p>
        </w:tc>
      </w:tr>
      <w:tr w:rsidR="00221C79" w:rsidRPr="00DA34D2" w14:paraId="5132B7D1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46F8C96E" w14:textId="291C4BC0" w:rsidR="00221C79" w:rsidRPr="00221C7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overall safety (Yes)</w:t>
            </w:r>
          </w:p>
        </w:tc>
        <w:tc>
          <w:tcPr>
            <w:tcW w:w="1711" w:type="dxa"/>
          </w:tcPr>
          <w:p w14:paraId="5154618B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9(0.42, 0.57)</w:t>
            </w:r>
          </w:p>
        </w:tc>
        <w:tc>
          <w:tcPr>
            <w:tcW w:w="1865" w:type="dxa"/>
          </w:tcPr>
          <w:p w14:paraId="2D2EF082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0.43, 0.59)</w:t>
            </w:r>
          </w:p>
        </w:tc>
        <w:tc>
          <w:tcPr>
            <w:tcW w:w="1399" w:type="dxa"/>
          </w:tcPr>
          <w:p w14:paraId="7CCD6AFD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19(0.139)</w:t>
            </w:r>
          </w:p>
        </w:tc>
        <w:tc>
          <w:tcPr>
            <w:tcW w:w="1710" w:type="dxa"/>
          </w:tcPr>
          <w:p w14:paraId="6F8E5BDA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5(0.53, 0.79)</w:t>
            </w:r>
          </w:p>
        </w:tc>
        <w:tc>
          <w:tcPr>
            <w:tcW w:w="1711" w:type="dxa"/>
          </w:tcPr>
          <w:p w14:paraId="4366A26C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7(0.38, 0.57)</w:t>
            </w:r>
          </w:p>
        </w:tc>
        <w:tc>
          <w:tcPr>
            <w:tcW w:w="1288" w:type="dxa"/>
          </w:tcPr>
          <w:p w14:paraId="5371D62F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6(0.496)</w:t>
            </w:r>
          </w:p>
        </w:tc>
      </w:tr>
      <w:tr w:rsidR="00221C79" w:rsidRPr="00DA34D2" w14:paraId="3EF11B42" w14:textId="77777777" w:rsidTr="00AF5B34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21C2B89A" w14:textId="44F0E9DB" w:rsidR="00221C79" w:rsidRPr="00221C7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natural (Yes)</w:t>
            </w:r>
          </w:p>
        </w:tc>
        <w:tc>
          <w:tcPr>
            <w:tcW w:w="1711" w:type="dxa"/>
          </w:tcPr>
          <w:p w14:paraId="4630A018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9(0.51, 0.69)</w:t>
            </w:r>
          </w:p>
        </w:tc>
        <w:tc>
          <w:tcPr>
            <w:tcW w:w="1865" w:type="dxa"/>
          </w:tcPr>
          <w:p w14:paraId="527AA2BE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9(0.59, 0.82)</w:t>
            </w:r>
          </w:p>
        </w:tc>
        <w:tc>
          <w:tcPr>
            <w:tcW w:w="1399" w:type="dxa"/>
          </w:tcPr>
          <w:p w14:paraId="45C22DB0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0.747)</w:t>
            </w:r>
          </w:p>
        </w:tc>
        <w:tc>
          <w:tcPr>
            <w:tcW w:w="1710" w:type="dxa"/>
          </w:tcPr>
          <w:p w14:paraId="455F8A89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3(0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, 0.88)</w:t>
            </w:r>
          </w:p>
        </w:tc>
        <w:tc>
          <w:tcPr>
            <w:tcW w:w="1711" w:type="dxa"/>
          </w:tcPr>
          <w:p w14:paraId="7D527C30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4(0.43, 0.66)</w:t>
            </w:r>
          </w:p>
        </w:tc>
        <w:tc>
          <w:tcPr>
            <w:tcW w:w="1288" w:type="dxa"/>
          </w:tcPr>
          <w:p w14:paraId="60733625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1(0.191)</w:t>
            </w:r>
          </w:p>
        </w:tc>
      </w:tr>
      <w:tr w:rsidR="00221C79" w:rsidRPr="00DA34D2" w14:paraId="2E89D403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42AF8972" w14:textId="69485F15" w:rsidR="00221C79" w:rsidRPr="00221C7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living (Yes)</w:t>
            </w:r>
          </w:p>
        </w:tc>
        <w:tc>
          <w:tcPr>
            <w:tcW w:w="1711" w:type="dxa"/>
          </w:tcPr>
          <w:p w14:paraId="6338A56A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9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, 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865" w:type="dxa"/>
          </w:tcPr>
          <w:p w14:paraId="0F2ECCE5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7(0.49, 0.68)</w:t>
            </w:r>
          </w:p>
        </w:tc>
        <w:tc>
          <w:tcPr>
            <w:tcW w:w="1399" w:type="dxa"/>
          </w:tcPr>
          <w:p w14:paraId="11772A90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8(0.378)</w:t>
            </w:r>
          </w:p>
        </w:tc>
        <w:tc>
          <w:tcPr>
            <w:tcW w:w="1710" w:type="dxa"/>
          </w:tcPr>
          <w:p w14:paraId="23A880B9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4(0.44, 0.66)</w:t>
            </w:r>
          </w:p>
        </w:tc>
        <w:tc>
          <w:tcPr>
            <w:tcW w:w="1711" w:type="dxa"/>
          </w:tcPr>
          <w:p w14:paraId="125F0BB5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47(0.38, 0.58)</w:t>
            </w:r>
          </w:p>
        </w:tc>
        <w:tc>
          <w:tcPr>
            <w:tcW w:w="1288" w:type="dxa"/>
          </w:tcPr>
          <w:p w14:paraId="6350D1B4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7(0.786)</w:t>
            </w:r>
          </w:p>
        </w:tc>
      </w:tr>
      <w:tr w:rsidR="00221C79" w:rsidRPr="00DA34D2" w14:paraId="4E94AF23" w14:textId="77777777" w:rsidTr="00AF5B34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789746F6" w14:textId="18749162" w:rsidR="00221C79" w:rsidRPr="00221C7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traffic (Yes)</w:t>
            </w:r>
          </w:p>
        </w:tc>
        <w:tc>
          <w:tcPr>
            <w:tcW w:w="1711" w:type="dxa"/>
          </w:tcPr>
          <w:p w14:paraId="5E8A3D55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9(0.52, 0.67)</w:t>
            </w:r>
          </w:p>
        </w:tc>
        <w:tc>
          <w:tcPr>
            <w:tcW w:w="1865" w:type="dxa"/>
          </w:tcPr>
          <w:p w14:paraId="785FCA5B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6(0.58, 0.74)</w:t>
            </w:r>
          </w:p>
        </w:tc>
        <w:tc>
          <w:tcPr>
            <w:tcW w:w="1399" w:type="dxa"/>
          </w:tcPr>
          <w:p w14:paraId="0DE2F528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7(0.326)</w:t>
            </w:r>
          </w:p>
        </w:tc>
        <w:tc>
          <w:tcPr>
            <w:tcW w:w="1710" w:type="dxa"/>
          </w:tcPr>
          <w:p w14:paraId="56E3A8D1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2(0.61, 0.85)</w:t>
            </w:r>
          </w:p>
        </w:tc>
        <w:tc>
          <w:tcPr>
            <w:tcW w:w="1711" w:type="dxa"/>
          </w:tcPr>
          <w:p w14:paraId="76D036FC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1(0.43, 0.59)</w:t>
            </w:r>
          </w:p>
        </w:tc>
        <w:tc>
          <w:tcPr>
            <w:tcW w:w="1288" w:type="dxa"/>
          </w:tcPr>
          <w:p w14:paraId="2CDA5251" w14:textId="77777777" w:rsidR="00221C79" w:rsidRPr="00186D22" w:rsidRDefault="00221C79" w:rsidP="00221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6(0.354)</w:t>
            </w:r>
          </w:p>
        </w:tc>
      </w:tr>
      <w:tr w:rsidR="00221C79" w:rsidRPr="00DA34D2" w14:paraId="3F88824B" w14:textId="77777777" w:rsidTr="00AF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</w:tcPr>
          <w:p w14:paraId="390FB705" w14:textId="4AFA0D88" w:rsidR="00221C79" w:rsidRPr="00221C79" w:rsidRDefault="00221C79" w:rsidP="00221C7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 w:val="0"/>
                <w:color w:val="000000" w:themeColor="text1"/>
                <w:szCs w:val="20"/>
                <w:shd w:val="clear" w:color="auto" w:fill="FCFCFC"/>
              </w:rPr>
            </w:pPr>
            <w:r w:rsidRPr="00A94A29">
              <w:rPr>
                <w:rFonts w:ascii="Times New Roman" w:hAnsi="Times New Roman" w:cs="Times New Roman"/>
                <w:b w:val="0"/>
                <w:szCs w:val="20"/>
                <w:shd w:val="clear" w:color="auto" w:fill="FCFCFC"/>
              </w:rPr>
              <w:t>Perceived satisfaction with health services access (Yes)</w:t>
            </w:r>
          </w:p>
        </w:tc>
        <w:tc>
          <w:tcPr>
            <w:tcW w:w="1711" w:type="dxa"/>
          </w:tcPr>
          <w:p w14:paraId="2AED0479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59(0.52, 0.67)</w:t>
            </w:r>
          </w:p>
        </w:tc>
        <w:tc>
          <w:tcPr>
            <w:tcW w:w="1865" w:type="dxa"/>
          </w:tcPr>
          <w:p w14:paraId="61D15EA3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3(0.56, 0.72)</w:t>
            </w:r>
          </w:p>
        </w:tc>
        <w:tc>
          <w:tcPr>
            <w:tcW w:w="1399" w:type="dxa"/>
          </w:tcPr>
          <w:p w14:paraId="38287466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1(0.3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710" w:type="dxa"/>
          </w:tcPr>
          <w:p w14:paraId="03063716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3(0.54, 0.74)</w:t>
            </w:r>
          </w:p>
        </w:tc>
        <w:tc>
          <w:tcPr>
            <w:tcW w:w="1711" w:type="dxa"/>
          </w:tcPr>
          <w:p w14:paraId="207C0C27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1(0.51, 0.72)</w:t>
            </w:r>
          </w:p>
        </w:tc>
        <w:tc>
          <w:tcPr>
            <w:tcW w:w="1288" w:type="dxa"/>
          </w:tcPr>
          <w:p w14:paraId="51EB00BF" w14:textId="77777777" w:rsidR="00221C79" w:rsidRPr="00186D22" w:rsidRDefault="00221C79" w:rsidP="00221C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86D2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4(0.848)</w:t>
            </w:r>
          </w:p>
        </w:tc>
      </w:tr>
    </w:tbl>
    <w:p w14:paraId="72FB4817" w14:textId="77777777" w:rsidR="00B47B02" w:rsidRDefault="00B47B02" w:rsidP="00B47B0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2D099A2F" w14:textId="77777777" w:rsidR="00B47B02" w:rsidRDefault="00B47B02" w:rsidP="00B47B0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292F7202" w14:textId="4355C9C3" w:rsidR="009323BA" w:rsidRPr="00FC2D08" w:rsidRDefault="009323BA" w:rsidP="00FC2D0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sectPr w:rsidR="009323BA" w:rsidRPr="00FC2D08" w:rsidSect="00AF5B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D2695C" w14:textId="77777777" w:rsidR="00AC0555" w:rsidRDefault="00AC0555" w:rsidP="00D36B0D">
      <w:pPr>
        <w:spacing w:after="0" w:line="240" w:lineRule="auto"/>
      </w:pPr>
      <w:r>
        <w:separator/>
      </w:r>
    </w:p>
  </w:endnote>
  <w:endnote w:type="continuationSeparator" w:id="0">
    <w:p w14:paraId="57ACFB29" w14:textId="77777777" w:rsidR="00AC0555" w:rsidRDefault="00AC0555" w:rsidP="00D36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A27C6A" w14:textId="77777777" w:rsidR="00AC0555" w:rsidRDefault="00AC0555" w:rsidP="00D36B0D">
      <w:pPr>
        <w:spacing w:after="0" w:line="240" w:lineRule="auto"/>
      </w:pPr>
      <w:r>
        <w:separator/>
      </w:r>
    </w:p>
  </w:footnote>
  <w:footnote w:type="continuationSeparator" w:id="0">
    <w:p w14:paraId="73585296" w14:textId="77777777" w:rsidR="00AC0555" w:rsidRDefault="00AC0555" w:rsidP="00D36B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DD69CA"/>
    <w:multiLevelType w:val="hybridMultilevel"/>
    <w:tmpl w:val="3DD205CC"/>
    <w:lvl w:ilvl="0" w:tplc="E6C483C2">
      <w:start w:val="75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7A7C71"/>
    <w:multiLevelType w:val="multilevel"/>
    <w:tmpl w:val="A2566FE0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4519E2"/>
    <w:multiLevelType w:val="hybridMultilevel"/>
    <w:tmpl w:val="DF960DB8"/>
    <w:lvl w:ilvl="0" w:tplc="514E72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6F6511D"/>
    <w:multiLevelType w:val="hybridMultilevel"/>
    <w:tmpl w:val="A88ED88E"/>
    <w:lvl w:ilvl="0" w:tplc="9392E318">
      <w:start w:val="75"/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634F2625"/>
    <w:multiLevelType w:val="hybridMultilevel"/>
    <w:tmpl w:val="62326CDA"/>
    <w:lvl w:ilvl="0" w:tplc="BAFCE088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607"/>
    <w:rsid w:val="0002313C"/>
    <w:rsid w:val="000D5122"/>
    <w:rsid w:val="000F43C6"/>
    <w:rsid w:val="000F511C"/>
    <w:rsid w:val="000F741B"/>
    <w:rsid w:val="00184697"/>
    <w:rsid w:val="001859B2"/>
    <w:rsid w:val="001C0D72"/>
    <w:rsid w:val="00221C79"/>
    <w:rsid w:val="0022395B"/>
    <w:rsid w:val="00241F50"/>
    <w:rsid w:val="00286AC7"/>
    <w:rsid w:val="003115CF"/>
    <w:rsid w:val="00380CE9"/>
    <w:rsid w:val="003E7980"/>
    <w:rsid w:val="004B2778"/>
    <w:rsid w:val="004D08B5"/>
    <w:rsid w:val="004E37CB"/>
    <w:rsid w:val="00536868"/>
    <w:rsid w:val="0061324E"/>
    <w:rsid w:val="00655724"/>
    <w:rsid w:val="006A1664"/>
    <w:rsid w:val="006A45BE"/>
    <w:rsid w:val="006B4FCF"/>
    <w:rsid w:val="00755C9E"/>
    <w:rsid w:val="007D6BC3"/>
    <w:rsid w:val="007D72D0"/>
    <w:rsid w:val="007E19AB"/>
    <w:rsid w:val="00867476"/>
    <w:rsid w:val="0087214E"/>
    <w:rsid w:val="00885FAB"/>
    <w:rsid w:val="008C6B56"/>
    <w:rsid w:val="008E1984"/>
    <w:rsid w:val="008E56F1"/>
    <w:rsid w:val="009323BA"/>
    <w:rsid w:val="00955902"/>
    <w:rsid w:val="009A542D"/>
    <w:rsid w:val="00A20447"/>
    <w:rsid w:val="00A312E9"/>
    <w:rsid w:val="00AC0555"/>
    <w:rsid w:val="00AC444E"/>
    <w:rsid w:val="00AD40C0"/>
    <w:rsid w:val="00AE179A"/>
    <w:rsid w:val="00AF5B34"/>
    <w:rsid w:val="00B3478E"/>
    <w:rsid w:val="00B47B02"/>
    <w:rsid w:val="00BF3DAD"/>
    <w:rsid w:val="00C00868"/>
    <w:rsid w:val="00C378AD"/>
    <w:rsid w:val="00C538D6"/>
    <w:rsid w:val="00C55D47"/>
    <w:rsid w:val="00D36B0D"/>
    <w:rsid w:val="00DB77CB"/>
    <w:rsid w:val="00DC29CC"/>
    <w:rsid w:val="00E26429"/>
    <w:rsid w:val="00E7305D"/>
    <w:rsid w:val="00EA59B7"/>
    <w:rsid w:val="00F26D55"/>
    <w:rsid w:val="00F27607"/>
    <w:rsid w:val="00F4203D"/>
    <w:rsid w:val="00F655F7"/>
    <w:rsid w:val="00F96B40"/>
    <w:rsid w:val="00FA78BF"/>
    <w:rsid w:val="00FC2D08"/>
    <w:rsid w:val="00FD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F2896"/>
  <w15:chartTrackingRefBased/>
  <w15:docId w15:val="{F3646BA4-84CB-441E-959B-8BE2D720E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76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276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F27607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F27607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F27607"/>
  </w:style>
  <w:style w:type="paragraph" w:styleId="a5">
    <w:name w:val="Balloon Text"/>
    <w:basedOn w:val="a"/>
    <w:link w:val="Char0"/>
    <w:uiPriority w:val="99"/>
    <w:semiHidden/>
    <w:unhideWhenUsed/>
    <w:rsid w:val="00F2760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2760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36B0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D36B0D"/>
  </w:style>
  <w:style w:type="paragraph" w:styleId="a7">
    <w:name w:val="footer"/>
    <w:basedOn w:val="a"/>
    <w:link w:val="Char2"/>
    <w:uiPriority w:val="99"/>
    <w:unhideWhenUsed/>
    <w:rsid w:val="00D36B0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D36B0D"/>
  </w:style>
  <w:style w:type="paragraph" w:styleId="a8">
    <w:name w:val="List Paragraph"/>
    <w:basedOn w:val="a"/>
    <w:uiPriority w:val="34"/>
    <w:qFormat/>
    <w:rsid w:val="00B47B02"/>
    <w:pPr>
      <w:ind w:leftChars="400" w:left="800"/>
    </w:pPr>
  </w:style>
  <w:style w:type="table" w:styleId="a9">
    <w:name w:val="Table Grid"/>
    <w:basedOn w:val="a1"/>
    <w:uiPriority w:val="39"/>
    <w:rsid w:val="00B47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0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4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kslee</cp:lastModifiedBy>
  <cp:revision>2</cp:revision>
  <dcterms:created xsi:type="dcterms:W3CDTF">2025-05-21T00:43:00Z</dcterms:created>
  <dcterms:modified xsi:type="dcterms:W3CDTF">2025-05-21T00:43:00Z</dcterms:modified>
</cp:coreProperties>
</file>